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732"/>
        <w:gridCol w:w="5720"/>
        <w:gridCol w:w="1336"/>
      </w:tblGrid>
      <w:tr w:rsidR="0044152B" w:rsidRPr="00742F79" w14:paraId="72BF3E07" w14:textId="77777777" w:rsidTr="008303A8">
        <w:tc>
          <w:tcPr>
            <w:tcW w:w="1574" w:type="dxa"/>
          </w:tcPr>
          <w:p w14:paraId="5AF92172" w14:textId="22F4CA10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opic</w:t>
            </w:r>
          </w:p>
        </w:tc>
        <w:tc>
          <w:tcPr>
            <w:tcW w:w="736" w:type="dxa"/>
          </w:tcPr>
          <w:p w14:paraId="2284EB35" w14:textId="7952C5FA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</w:t>
            </w:r>
          </w:p>
        </w:tc>
        <w:tc>
          <w:tcPr>
            <w:tcW w:w="5942" w:type="dxa"/>
          </w:tcPr>
          <w:p w14:paraId="60400D18" w14:textId="7FB9D342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tem description</w:t>
            </w:r>
          </w:p>
        </w:tc>
        <w:tc>
          <w:tcPr>
            <w:tcW w:w="1098" w:type="dxa"/>
          </w:tcPr>
          <w:p w14:paraId="14433E71" w14:textId="614F2AB3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Page number </w:t>
            </w:r>
          </w:p>
        </w:tc>
      </w:tr>
      <w:tr w:rsidR="0044152B" w:rsidRPr="00742F79" w14:paraId="7ACAF055" w14:textId="77777777" w:rsidTr="008303A8">
        <w:tc>
          <w:tcPr>
            <w:tcW w:w="1574" w:type="dxa"/>
          </w:tcPr>
          <w:p w14:paraId="2DBB8F9A" w14:textId="17157D8E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itle</w:t>
            </w:r>
          </w:p>
        </w:tc>
        <w:tc>
          <w:tcPr>
            <w:tcW w:w="736" w:type="dxa"/>
          </w:tcPr>
          <w:p w14:paraId="0F80C092" w14:textId="2E7E7FA3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</w:t>
            </w:r>
          </w:p>
        </w:tc>
        <w:tc>
          <w:tcPr>
            <w:tcW w:w="5942" w:type="dxa"/>
          </w:tcPr>
          <w:p w14:paraId="65B17609" w14:textId="338E4F14" w:rsidR="008A7090" w:rsidRPr="00742F79" w:rsidRDefault="008A7090" w:rsidP="008A7090">
            <w:pPr>
              <w:pStyle w:val="NormalWeb"/>
              <w:numPr>
                <w:ilvl w:val="0"/>
                <w:numId w:val="39"/>
              </w:numPr>
              <w:shd w:val="clear" w:color="auto" w:fill="FFFFFF"/>
            </w:pPr>
            <w:r w:rsidRPr="00742F79">
              <w:t xml:space="preserve">The phrase ‘case series’ is </w:t>
            </w:r>
            <w:proofErr w:type="gramStart"/>
            <w:r w:rsidRPr="00742F79">
              <w:t>included</w:t>
            </w:r>
            <w:proofErr w:type="gramEnd"/>
            <w:r w:rsidRPr="00742F79">
              <w:t xml:space="preserve"> </w:t>
            </w:r>
          </w:p>
          <w:p w14:paraId="5968484D" w14:textId="0522171A" w:rsidR="008A7090" w:rsidRPr="00742F79" w:rsidRDefault="008A7090" w:rsidP="004A2963">
            <w:pPr>
              <w:pStyle w:val="NormalWeb"/>
              <w:numPr>
                <w:ilvl w:val="0"/>
                <w:numId w:val="39"/>
              </w:numPr>
              <w:shd w:val="clear" w:color="auto" w:fill="FFFFFF"/>
            </w:pPr>
            <w:r w:rsidRPr="00742F79">
              <w:t>The focus of the research study is mentioned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atient population, setting, diagnosis, intervention, outcome etc.) </w:t>
            </w:r>
          </w:p>
        </w:tc>
        <w:tc>
          <w:tcPr>
            <w:tcW w:w="1098" w:type="dxa"/>
          </w:tcPr>
          <w:p w14:paraId="10AA92B5" w14:textId="1E11DE26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0</w:t>
            </w:r>
          </w:p>
        </w:tc>
      </w:tr>
      <w:tr w:rsidR="0044152B" w:rsidRPr="00742F79" w14:paraId="7FE50DF8" w14:textId="77777777" w:rsidTr="008303A8">
        <w:tc>
          <w:tcPr>
            <w:tcW w:w="1574" w:type="dxa"/>
          </w:tcPr>
          <w:p w14:paraId="5672F120" w14:textId="6DE66EE6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Key words</w:t>
            </w:r>
          </w:p>
        </w:tc>
        <w:tc>
          <w:tcPr>
            <w:tcW w:w="736" w:type="dxa"/>
          </w:tcPr>
          <w:p w14:paraId="12994965" w14:textId="3C394D3D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</w:t>
            </w:r>
          </w:p>
        </w:tc>
        <w:tc>
          <w:tcPr>
            <w:tcW w:w="5942" w:type="dxa"/>
          </w:tcPr>
          <w:p w14:paraId="1417DEE3" w14:textId="77777777" w:rsidR="008A7090" w:rsidRPr="00742F79" w:rsidRDefault="008A7090" w:rsidP="008A7090">
            <w:pPr>
              <w:pStyle w:val="NormalWeb"/>
              <w:numPr>
                <w:ilvl w:val="0"/>
                <w:numId w:val="40"/>
              </w:numPr>
              <w:shd w:val="clear" w:color="auto" w:fill="FFFFFF"/>
            </w:pPr>
            <w:r w:rsidRPr="00742F79">
              <w:t>Include three to six keywords that identify what is covered in the case serie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atient population, setting, diagnosis, intervention, outcome etc.) </w:t>
            </w:r>
          </w:p>
          <w:p w14:paraId="72CE7251" w14:textId="65E5BA47" w:rsidR="008A7090" w:rsidRPr="00742F79" w:rsidRDefault="008A7090" w:rsidP="008A7090">
            <w:pPr>
              <w:pStyle w:val="NormalWeb"/>
              <w:numPr>
                <w:ilvl w:val="0"/>
                <w:numId w:val="40"/>
              </w:numPr>
              <w:shd w:val="clear" w:color="auto" w:fill="FFFFFF"/>
            </w:pPr>
            <w:r w:rsidRPr="00742F79">
              <w:t xml:space="preserve">Include ‘case series’ as one of the </w:t>
            </w:r>
            <w:proofErr w:type="gramStart"/>
            <w:r w:rsidRPr="00742F79">
              <w:t>keywords</w:t>
            </w:r>
            <w:proofErr w:type="gramEnd"/>
            <w:r w:rsidRPr="00742F79">
              <w:t xml:space="preserve"> </w:t>
            </w:r>
          </w:p>
          <w:p w14:paraId="1DA16955" w14:textId="6A7D6405" w:rsidR="008A7090" w:rsidRPr="00742F79" w:rsidRDefault="008A7090" w:rsidP="004A2963">
            <w:pPr>
              <w:pStyle w:val="NormalWeb"/>
              <w:numPr>
                <w:ilvl w:val="0"/>
                <w:numId w:val="40"/>
              </w:numPr>
              <w:shd w:val="clear" w:color="auto" w:fill="FFFFFF"/>
            </w:pPr>
            <w:r w:rsidRPr="00742F79">
              <w:t>Include the surgical subspecialty the case series pertains to as a keyword</w:t>
            </w:r>
          </w:p>
        </w:tc>
        <w:tc>
          <w:tcPr>
            <w:tcW w:w="1098" w:type="dxa"/>
          </w:tcPr>
          <w:p w14:paraId="545299D9" w14:textId="2E661088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0</w:t>
            </w:r>
          </w:p>
        </w:tc>
      </w:tr>
      <w:tr w:rsidR="0044152B" w:rsidRPr="00742F79" w14:paraId="79ADE799" w14:textId="77777777" w:rsidTr="008303A8">
        <w:tc>
          <w:tcPr>
            <w:tcW w:w="1574" w:type="dxa"/>
          </w:tcPr>
          <w:p w14:paraId="1155D1C4" w14:textId="2F4E5B9D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bstract</w:t>
            </w:r>
          </w:p>
        </w:tc>
        <w:tc>
          <w:tcPr>
            <w:tcW w:w="736" w:type="dxa"/>
          </w:tcPr>
          <w:p w14:paraId="245D0A9F" w14:textId="3F5CC16E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a</w:t>
            </w:r>
          </w:p>
        </w:tc>
        <w:tc>
          <w:tcPr>
            <w:tcW w:w="5942" w:type="dxa"/>
          </w:tcPr>
          <w:p w14:paraId="29FF41B6" w14:textId="77777777" w:rsidR="008A7090" w:rsidRPr="00742F79" w:rsidRDefault="008A7090" w:rsidP="008A7090">
            <w:pPr>
              <w:pStyle w:val="NormalWeb"/>
              <w:shd w:val="clear" w:color="auto" w:fill="FFFFFF"/>
            </w:pPr>
            <w:r w:rsidRPr="00742F79">
              <w:t xml:space="preserve">Introduction – briefly describe: </w:t>
            </w:r>
          </w:p>
          <w:p w14:paraId="4088AF05" w14:textId="2FF413AF" w:rsidR="008A7090" w:rsidRPr="00742F79" w:rsidRDefault="008A7090" w:rsidP="008A7090">
            <w:pPr>
              <w:pStyle w:val="NormalWeb"/>
              <w:numPr>
                <w:ilvl w:val="0"/>
                <w:numId w:val="41"/>
              </w:numPr>
              <w:shd w:val="clear" w:color="auto" w:fill="FFFFFF"/>
            </w:pPr>
            <w:r w:rsidRPr="00742F79">
              <w:t xml:space="preserve">Background </w:t>
            </w:r>
          </w:p>
          <w:p w14:paraId="56AF2CBB" w14:textId="12076C28" w:rsidR="008A7090" w:rsidRPr="00742F79" w:rsidRDefault="008A7090" w:rsidP="008A7090">
            <w:pPr>
              <w:pStyle w:val="NormalWeb"/>
              <w:numPr>
                <w:ilvl w:val="0"/>
                <w:numId w:val="41"/>
              </w:numPr>
              <w:shd w:val="clear" w:color="auto" w:fill="FFFFFF"/>
            </w:pPr>
            <w:r w:rsidRPr="00742F79">
              <w:t xml:space="preserve">Scientific rationale for this study </w:t>
            </w:r>
          </w:p>
          <w:p w14:paraId="1953DA94" w14:textId="743B21B8" w:rsidR="008A7090" w:rsidRPr="00742F79" w:rsidRDefault="008A7090" w:rsidP="008A7090">
            <w:pPr>
              <w:pStyle w:val="NormalWeb"/>
              <w:numPr>
                <w:ilvl w:val="0"/>
                <w:numId w:val="41"/>
              </w:numPr>
              <w:shd w:val="clear" w:color="auto" w:fill="FFFFFF"/>
            </w:pPr>
            <w:r w:rsidRPr="00742F79">
              <w:t xml:space="preserve">Overarching theme of the case series </w:t>
            </w:r>
          </w:p>
          <w:p w14:paraId="206D3501" w14:textId="32506547" w:rsidR="008A7090" w:rsidRPr="00742F79" w:rsidRDefault="008A7090" w:rsidP="004A2963">
            <w:pPr>
              <w:pStyle w:val="NormalWeb"/>
              <w:numPr>
                <w:ilvl w:val="0"/>
                <w:numId w:val="41"/>
              </w:numPr>
              <w:shd w:val="clear" w:color="auto" w:fill="FFFFFF"/>
            </w:pPr>
            <w:r w:rsidRPr="00742F79">
              <w:t xml:space="preserve">Aims and objectives </w:t>
            </w:r>
          </w:p>
        </w:tc>
        <w:tc>
          <w:tcPr>
            <w:tcW w:w="1098" w:type="dxa"/>
          </w:tcPr>
          <w:p w14:paraId="18972688" w14:textId="2FB33995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age 1 -</w:t>
            </w:r>
            <w:r w:rsidR="004D7087"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formative summary of up to 150 words</w:t>
            </w:r>
          </w:p>
        </w:tc>
      </w:tr>
      <w:tr w:rsidR="0044152B" w:rsidRPr="00742F79" w14:paraId="2207BF9E" w14:textId="77777777" w:rsidTr="008303A8">
        <w:tc>
          <w:tcPr>
            <w:tcW w:w="1574" w:type="dxa"/>
          </w:tcPr>
          <w:p w14:paraId="1F9AE1A1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13CE9982" w14:textId="059198E0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b</w:t>
            </w:r>
          </w:p>
        </w:tc>
        <w:tc>
          <w:tcPr>
            <w:tcW w:w="5942" w:type="dxa"/>
          </w:tcPr>
          <w:p w14:paraId="588407C5" w14:textId="77777777" w:rsidR="008A7090" w:rsidRPr="00742F79" w:rsidRDefault="008A7090" w:rsidP="008A7090">
            <w:pPr>
              <w:pStyle w:val="NormalWeb"/>
              <w:shd w:val="clear" w:color="auto" w:fill="FFFFFF"/>
            </w:pPr>
            <w:r w:rsidRPr="00742F79">
              <w:t xml:space="preserve">Methods – briefly describe: </w:t>
            </w:r>
          </w:p>
          <w:p w14:paraId="5C2AF0EC" w14:textId="556CB5FA" w:rsidR="008A7090" w:rsidRPr="00742F79" w:rsidRDefault="008A7090" w:rsidP="008A7090">
            <w:pPr>
              <w:pStyle w:val="NormalWeb"/>
              <w:numPr>
                <w:ilvl w:val="0"/>
                <w:numId w:val="42"/>
              </w:numPr>
              <w:shd w:val="clear" w:color="auto" w:fill="FFFFFF"/>
            </w:pPr>
            <w:r w:rsidRPr="00742F79">
              <w:t xml:space="preserve">Sample size </w:t>
            </w:r>
          </w:p>
          <w:p w14:paraId="76697E33" w14:textId="2D8C1960" w:rsidR="008A7090" w:rsidRPr="00742F79" w:rsidRDefault="008A7090" w:rsidP="008A7090">
            <w:pPr>
              <w:pStyle w:val="NormalWeb"/>
              <w:numPr>
                <w:ilvl w:val="0"/>
                <w:numId w:val="42"/>
              </w:numPr>
              <w:shd w:val="clear" w:color="auto" w:fill="FFFFFF"/>
            </w:pPr>
            <w:r w:rsidRPr="00742F79">
              <w:t xml:space="preserve">Timeframe of research </w:t>
            </w:r>
          </w:p>
          <w:p w14:paraId="77E3D6A8" w14:textId="0B2AFBD9" w:rsidR="008A7090" w:rsidRPr="00742F79" w:rsidRDefault="008A7090" w:rsidP="004A2963">
            <w:pPr>
              <w:pStyle w:val="NormalWeb"/>
              <w:numPr>
                <w:ilvl w:val="0"/>
                <w:numId w:val="42"/>
              </w:numPr>
              <w:shd w:val="clear" w:color="auto" w:fill="FFFFFF"/>
            </w:pPr>
            <w:r w:rsidRPr="00742F79">
              <w:t>Characteristics of study design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rospective/retrospective, single-/multi-centre, informal/formal, consecutive/non-consecutive, exposure-/outcome-based sampling, clinical/population-based etc.) </w:t>
            </w:r>
          </w:p>
        </w:tc>
        <w:tc>
          <w:tcPr>
            <w:tcW w:w="1098" w:type="dxa"/>
          </w:tcPr>
          <w:p w14:paraId="7AAEE157" w14:textId="7ABD4A13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age 1 -</w:t>
            </w:r>
            <w:r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formative summary of up to 150 words</w:t>
            </w:r>
          </w:p>
        </w:tc>
      </w:tr>
      <w:tr w:rsidR="0044152B" w:rsidRPr="00742F79" w14:paraId="2488C6FE" w14:textId="77777777" w:rsidTr="008303A8">
        <w:tc>
          <w:tcPr>
            <w:tcW w:w="1574" w:type="dxa"/>
          </w:tcPr>
          <w:p w14:paraId="1E4ED15D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50C2A2C4" w14:textId="2076A805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c</w:t>
            </w:r>
          </w:p>
        </w:tc>
        <w:tc>
          <w:tcPr>
            <w:tcW w:w="5942" w:type="dxa"/>
          </w:tcPr>
          <w:p w14:paraId="257DBC88" w14:textId="77777777" w:rsidR="008A7090" w:rsidRPr="00742F79" w:rsidRDefault="008A7090" w:rsidP="008A7090">
            <w:pPr>
              <w:pStyle w:val="NormalWeb"/>
              <w:shd w:val="clear" w:color="auto" w:fill="FFFFFF"/>
            </w:pPr>
            <w:r w:rsidRPr="00742F79">
              <w:t>Outcomes</w:t>
            </w:r>
          </w:p>
          <w:p w14:paraId="55EB2C11" w14:textId="2B84ECD0" w:rsidR="008A7090" w:rsidRPr="00742F79" w:rsidRDefault="008A7090" w:rsidP="008A7090">
            <w:pPr>
              <w:pStyle w:val="NormalWeb"/>
              <w:numPr>
                <w:ilvl w:val="0"/>
                <w:numId w:val="43"/>
              </w:numPr>
              <w:shd w:val="clear" w:color="auto" w:fill="FFFFFF"/>
            </w:pPr>
            <w:r w:rsidRPr="00742F79">
              <w:t xml:space="preserve">Describe the outcomes of the intervention and management strategy. </w:t>
            </w:r>
          </w:p>
        </w:tc>
        <w:tc>
          <w:tcPr>
            <w:tcW w:w="1098" w:type="dxa"/>
          </w:tcPr>
          <w:p w14:paraId="3A067379" w14:textId="1B6CCD76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age 1 -</w:t>
            </w:r>
            <w:r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formative summary of up to 150 words</w:t>
            </w:r>
          </w:p>
        </w:tc>
      </w:tr>
      <w:tr w:rsidR="0044152B" w:rsidRPr="00742F79" w14:paraId="280CBEA0" w14:textId="77777777" w:rsidTr="008303A8">
        <w:tc>
          <w:tcPr>
            <w:tcW w:w="1574" w:type="dxa"/>
          </w:tcPr>
          <w:p w14:paraId="2E46D68A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6EA144EC" w14:textId="61498F5C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d</w:t>
            </w:r>
          </w:p>
        </w:tc>
        <w:tc>
          <w:tcPr>
            <w:tcW w:w="5942" w:type="dxa"/>
          </w:tcPr>
          <w:p w14:paraId="3ADA1013" w14:textId="77777777" w:rsidR="008A7090" w:rsidRPr="00742F79" w:rsidRDefault="008A7090" w:rsidP="008A7090">
            <w:pPr>
              <w:pStyle w:val="NormalWeb"/>
              <w:shd w:val="clear" w:color="auto" w:fill="FFFFFF"/>
            </w:pPr>
            <w:r w:rsidRPr="00742F79">
              <w:t xml:space="preserve">Conclusion – briefly describe: </w:t>
            </w:r>
          </w:p>
          <w:p w14:paraId="5AA78BF5" w14:textId="3DBEF5AB" w:rsidR="008A7090" w:rsidRPr="00742F79" w:rsidRDefault="008A7090" w:rsidP="008A7090">
            <w:pPr>
              <w:pStyle w:val="NormalWeb"/>
              <w:numPr>
                <w:ilvl w:val="0"/>
                <w:numId w:val="44"/>
              </w:numPr>
              <w:shd w:val="clear" w:color="auto" w:fill="FFFFFF"/>
            </w:pPr>
            <w:r w:rsidRPr="00742F79">
              <w:t xml:space="preserve">Key findings and take-home messages </w:t>
            </w:r>
          </w:p>
          <w:p w14:paraId="68B114C9" w14:textId="32B16426" w:rsidR="008A7090" w:rsidRPr="00742F79" w:rsidRDefault="008A7090" w:rsidP="008A7090">
            <w:pPr>
              <w:pStyle w:val="NormalWeb"/>
              <w:numPr>
                <w:ilvl w:val="0"/>
                <w:numId w:val="44"/>
              </w:numPr>
              <w:shd w:val="clear" w:color="auto" w:fill="FFFFFF"/>
            </w:pPr>
            <w:r w:rsidRPr="00742F79">
              <w:t xml:space="preserve">Impact on future clinical practice </w:t>
            </w:r>
          </w:p>
          <w:p w14:paraId="3BDDF4F1" w14:textId="5F72CFBB" w:rsidR="008A7090" w:rsidRPr="00742F79" w:rsidRDefault="008A7090" w:rsidP="004A2963">
            <w:pPr>
              <w:pStyle w:val="NormalWeb"/>
              <w:numPr>
                <w:ilvl w:val="0"/>
                <w:numId w:val="44"/>
              </w:numPr>
              <w:shd w:val="clear" w:color="auto" w:fill="FFFFFF"/>
            </w:pPr>
            <w:r w:rsidRPr="00742F79">
              <w:t xml:space="preserve">Direction of future research </w:t>
            </w:r>
          </w:p>
        </w:tc>
        <w:tc>
          <w:tcPr>
            <w:tcW w:w="1098" w:type="dxa"/>
          </w:tcPr>
          <w:p w14:paraId="4D0A87E8" w14:textId="48A6176C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Page 1 -</w:t>
            </w:r>
            <w:r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formative summary of up to 150 words</w:t>
            </w:r>
          </w:p>
        </w:tc>
      </w:tr>
      <w:tr w:rsidR="0044152B" w:rsidRPr="00742F79" w14:paraId="39FE4CDA" w14:textId="77777777" w:rsidTr="008303A8">
        <w:tc>
          <w:tcPr>
            <w:tcW w:w="1574" w:type="dxa"/>
          </w:tcPr>
          <w:p w14:paraId="0BF9D6D2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0AB2EFD6" w14:textId="4C1C1C10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e</w:t>
            </w:r>
          </w:p>
        </w:tc>
        <w:tc>
          <w:tcPr>
            <w:tcW w:w="5942" w:type="dxa"/>
          </w:tcPr>
          <w:p w14:paraId="0C48EA7D" w14:textId="77777777" w:rsidR="008A7090" w:rsidRPr="00742F79" w:rsidRDefault="008A7090" w:rsidP="008A7090">
            <w:pPr>
              <w:pStyle w:val="NormalWeb"/>
              <w:shd w:val="clear" w:color="auto" w:fill="FFFFFF"/>
            </w:pPr>
            <w:r w:rsidRPr="00742F79">
              <w:t xml:space="preserve">Present a structured </w:t>
            </w:r>
            <w:proofErr w:type="gramStart"/>
            <w:r w:rsidRPr="00742F79">
              <w:t>abstract</w:t>
            </w:r>
            <w:proofErr w:type="gramEnd"/>
          </w:p>
          <w:p w14:paraId="5C00FE13" w14:textId="77777777" w:rsidR="006F0D13" w:rsidRPr="00742F79" w:rsidRDefault="008A7090" w:rsidP="006F0D13">
            <w:pPr>
              <w:pStyle w:val="NormalWeb"/>
              <w:numPr>
                <w:ilvl w:val="0"/>
                <w:numId w:val="43"/>
              </w:numPr>
              <w:shd w:val="clear" w:color="auto" w:fill="FFFFFF"/>
            </w:pPr>
            <w:r w:rsidRPr="00742F79">
              <w:lastRenderedPageBreak/>
              <w:t xml:space="preserve">Informal case series – introduction, case presentations (brief description of each case) and discussion/conclusion </w:t>
            </w:r>
          </w:p>
          <w:p w14:paraId="0DA7AB67" w14:textId="7A752B53" w:rsidR="006F0D13" w:rsidRPr="00742F79" w:rsidRDefault="006F0D13" w:rsidP="006F0D13">
            <w:pPr>
              <w:pStyle w:val="NormalWeb"/>
              <w:numPr>
                <w:ilvl w:val="0"/>
                <w:numId w:val="43"/>
              </w:numPr>
              <w:shd w:val="clear" w:color="auto" w:fill="FFFFFF"/>
            </w:pPr>
            <w:r w:rsidRPr="00742F79">
              <w:t xml:space="preserve">Formal case series – introduction, methods, </w:t>
            </w:r>
            <w:proofErr w:type="gramStart"/>
            <w:r w:rsidRPr="00742F79">
              <w:t>results</w:t>
            </w:r>
            <w:proofErr w:type="gramEnd"/>
            <w:r w:rsidRPr="00742F79">
              <w:t xml:space="preserve"> and discussion/conclusion </w:t>
            </w:r>
          </w:p>
        </w:tc>
        <w:tc>
          <w:tcPr>
            <w:tcW w:w="1098" w:type="dxa"/>
          </w:tcPr>
          <w:p w14:paraId="74674CE8" w14:textId="68FB59CF" w:rsidR="008A7090" w:rsidRPr="00742F79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Page 1 -</w:t>
            </w:r>
            <w:r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 xml:space="preserve"> informative summary </w:t>
            </w:r>
            <w:r w:rsidRPr="00742F7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lastRenderedPageBreak/>
              <w:t>of up to 150 words</w:t>
            </w:r>
          </w:p>
        </w:tc>
      </w:tr>
      <w:tr w:rsidR="0044152B" w:rsidRPr="00742F79" w14:paraId="7D54908A" w14:textId="77777777" w:rsidTr="008303A8">
        <w:tc>
          <w:tcPr>
            <w:tcW w:w="1574" w:type="dxa"/>
          </w:tcPr>
          <w:p w14:paraId="36FACCB2" w14:textId="507ECE9A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lastRenderedPageBreak/>
              <w:t>Highlights</w:t>
            </w:r>
          </w:p>
        </w:tc>
        <w:tc>
          <w:tcPr>
            <w:tcW w:w="736" w:type="dxa"/>
          </w:tcPr>
          <w:p w14:paraId="4E8BA892" w14:textId="2BC8C941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</w:t>
            </w:r>
          </w:p>
        </w:tc>
        <w:tc>
          <w:tcPr>
            <w:tcW w:w="5942" w:type="dxa"/>
          </w:tcPr>
          <w:p w14:paraId="5ECED60F" w14:textId="1A8BA216" w:rsidR="008A7090" w:rsidRPr="00742F79" w:rsidRDefault="006F0D13" w:rsidP="006F0D13">
            <w:pPr>
              <w:pStyle w:val="NormalWeb"/>
            </w:pPr>
            <w:r w:rsidRPr="00742F79">
              <w:t xml:space="preserve">Convey the key findings of the research study in 3 to 5 bullet points </w:t>
            </w:r>
          </w:p>
        </w:tc>
        <w:tc>
          <w:tcPr>
            <w:tcW w:w="1098" w:type="dxa"/>
          </w:tcPr>
          <w:p w14:paraId="3FF6E24E" w14:textId="76E6AEC9" w:rsidR="008A7090" w:rsidRPr="00742F79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</w:tr>
      <w:tr w:rsidR="0044152B" w:rsidRPr="00742F79" w14:paraId="2A49C976" w14:textId="77777777" w:rsidTr="008303A8">
        <w:tc>
          <w:tcPr>
            <w:tcW w:w="1574" w:type="dxa"/>
          </w:tcPr>
          <w:p w14:paraId="78368540" w14:textId="467C73EA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tro</w:t>
            </w:r>
          </w:p>
        </w:tc>
        <w:tc>
          <w:tcPr>
            <w:tcW w:w="736" w:type="dxa"/>
          </w:tcPr>
          <w:p w14:paraId="5EA2D80B" w14:textId="2F77BFB6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5</w:t>
            </w:r>
          </w:p>
        </w:tc>
        <w:tc>
          <w:tcPr>
            <w:tcW w:w="5942" w:type="dxa"/>
          </w:tcPr>
          <w:p w14:paraId="29C2781A" w14:textId="77777777" w:rsidR="006F0D13" w:rsidRPr="00742F79" w:rsidRDefault="006F0D13" w:rsidP="006F0D13">
            <w:pPr>
              <w:pStyle w:val="NormalWeb"/>
              <w:shd w:val="clear" w:color="auto" w:fill="FFFFFF"/>
            </w:pPr>
            <w:r w:rsidRPr="00742F79">
              <w:t xml:space="preserve">Introduction – comprehensively describe: </w:t>
            </w:r>
          </w:p>
          <w:p w14:paraId="4F486EC7" w14:textId="4F07AAA5" w:rsidR="006F0D13" w:rsidRPr="00742F79" w:rsidRDefault="006F0D13" w:rsidP="006F0D13">
            <w:pPr>
              <w:pStyle w:val="NormalWeb"/>
              <w:numPr>
                <w:ilvl w:val="0"/>
                <w:numId w:val="45"/>
              </w:numPr>
              <w:shd w:val="clear" w:color="auto" w:fill="FFFFFF"/>
            </w:pPr>
            <w:r w:rsidRPr="00742F79">
              <w:t xml:space="preserve">Relevant background and scientific rationale for case series with reference to key scientific literature </w:t>
            </w:r>
          </w:p>
          <w:p w14:paraId="1D9E5C74" w14:textId="44BDE15D" w:rsidR="006F0D13" w:rsidRPr="00742F79" w:rsidRDefault="006F0D13" w:rsidP="006F0D13">
            <w:pPr>
              <w:pStyle w:val="NormalWeb"/>
              <w:numPr>
                <w:ilvl w:val="0"/>
                <w:numId w:val="45"/>
              </w:numPr>
              <w:shd w:val="clear" w:color="auto" w:fill="FFFFFF"/>
            </w:pPr>
            <w:r w:rsidRPr="00742F79">
              <w:t>Overarching them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common patient population, setting, diagnosis, intervention, outcome etc.) </w:t>
            </w:r>
          </w:p>
          <w:p w14:paraId="2846F823" w14:textId="0F428223" w:rsidR="008A7090" w:rsidRPr="00742F79" w:rsidRDefault="006F0D13" w:rsidP="008A7090">
            <w:pPr>
              <w:pStyle w:val="NormalWeb"/>
              <w:numPr>
                <w:ilvl w:val="0"/>
                <w:numId w:val="45"/>
              </w:numPr>
              <w:shd w:val="clear" w:color="auto" w:fill="FFFFFF"/>
            </w:pPr>
            <w:r w:rsidRPr="00742F79">
              <w:t xml:space="preserve">Aims and objectives </w:t>
            </w:r>
          </w:p>
        </w:tc>
        <w:tc>
          <w:tcPr>
            <w:tcW w:w="1098" w:type="dxa"/>
          </w:tcPr>
          <w:p w14:paraId="45AA1DE6" w14:textId="0F9238F4" w:rsidR="008A7090" w:rsidRPr="00742F79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44152B" w:rsidRPr="00742F79" w14:paraId="2F477CE8" w14:textId="77777777" w:rsidTr="008303A8">
        <w:tc>
          <w:tcPr>
            <w:tcW w:w="1574" w:type="dxa"/>
          </w:tcPr>
          <w:p w14:paraId="59C2A98B" w14:textId="2A87B27A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ethods</w:t>
            </w:r>
          </w:p>
        </w:tc>
        <w:tc>
          <w:tcPr>
            <w:tcW w:w="736" w:type="dxa"/>
          </w:tcPr>
          <w:p w14:paraId="1BEF197B" w14:textId="75C1EE4C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a</w:t>
            </w:r>
          </w:p>
        </w:tc>
        <w:tc>
          <w:tcPr>
            <w:tcW w:w="5942" w:type="dxa"/>
          </w:tcPr>
          <w:p w14:paraId="6F894B84" w14:textId="77777777" w:rsidR="006F0D13" w:rsidRPr="00742F79" w:rsidRDefault="006F0D13" w:rsidP="006F0D13">
            <w:pPr>
              <w:pStyle w:val="NormalWeb"/>
              <w:shd w:val="clear" w:color="auto" w:fill="FFFFFF"/>
            </w:pPr>
            <w:r w:rsidRPr="00742F79">
              <w:t xml:space="preserve">Registration </w:t>
            </w:r>
          </w:p>
          <w:p w14:paraId="3F557EEC" w14:textId="799878F4" w:rsidR="006F0D13" w:rsidRPr="00742F79" w:rsidRDefault="006F0D13" w:rsidP="006F0D13">
            <w:pPr>
              <w:pStyle w:val="NormalWeb"/>
              <w:numPr>
                <w:ilvl w:val="0"/>
                <w:numId w:val="46"/>
              </w:numPr>
              <w:shd w:val="clear" w:color="auto" w:fill="FFFFFF"/>
            </w:pPr>
            <w:r w:rsidRPr="00742F79">
              <w:t xml:space="preserve">State the research registry number in accordance with the Declaration of Helsinki - "Every research study involving human subjects must be registered in a publicly accessible database". </w:t>
            </w:r>
          </w:p>
          <w:p w14:paraId="3EB1514F" w14:textId="24FB96EE" w:rsidR="008A7090" w:rsidRPr="00742F79" w:rsidRDefault="006F0D13" w:rsidP="008A7090">
            <w:pPr>
              <w:pStyle w:val="NormalWeb"/>
              <w:numPr>
                <w:ilvl w:val="0"/>
                <w:numId w:val="46"/>
              </w:numPr>
              <w:shd w:val="clear" w:color="auto" w:fill="FFFFFF"/>
            </w:pPr>
            <w:r w:rsidRPr="00742F79">
              <w:t>If a protocol already exists, state the corresponding registration number and access directions. It must be written in the English language.</w:t>
            </w:r>
          </w:p>
        </w:tc>
        <w:tc>
          <w:tcPr>
            <w:tcW w:w="1098" w:type="dxa"/>
          </w:tcPr>
          <w:p w14:paraId="3389246F" w14:textId="1AF421B6" w:rsidR="008A7090" w:rsidRPr="00742F79" w:rsidRDefault="001505C1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pplicable</w:t>
            </w:r>
          </w:p>
        </w:tc>
      </w:tr>
      <w:tr w:rsidR="0044152B" w:rsidRPr="00742F79" w14:paraId="35B4A5E9" w14:textId="77777777" w:rsidTr="008303A8">
        <w:tc>
          <w:tcPr>
            <w:tcW w:w="1574" w:type="dxa"/>
          </w:tcPr>
          <w:p w14:paraId="2860F8CE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2B35BE8B" w14:textId="4280973E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b</w:t>
            </w:r>
          </w:p>
        </w:tc>
        <w:tc>
          <w:tcPr>
            <w:tcW w:w="5942" w:type="dxa"/>
          </w:tcPr>
          <w:p w14:paraId="65072805" w14:textId="77777777" w:rsidR="008A7090" w:rsidRPr="00742F79" w:rsidRDefault="006F0D13" w:rsidP="008A7090">
            <w:pPr>
              <w:pStyle w:val="NormalWeb"/>
              <w:shd w:val="clear" w:color="auto" w:fill="FFFFFF"/>
            </w:pPr>
            <w:r w:rsidRPr="00742F79">
              <w:t xml:space="preserve">Ethical approval </w:t>
            </w:r>
          </w:p>
          <w:p w14:paraId="76DE4124" w14:textId="02873F25" w:rsidR="006F0D13" w:rsidRPr="00742F79" w:rsidRDefault="006F0D13" w:rsidP="006F0D13">
            <w:pPr>
              <w:pStyle w:val="NormalWeb"/>
              <w:numPr>
                <w:ilvl w:val="0"/>
                <w:numId w:val="47"/>
              </w:numPr>
              <w:shd w:val="clear" w:color="auto" w:fill="FFFFFF"/>
            </w:pPr>
            <w:r w:rsidRPr="00742F79">
              <w:t>State whether ethical approval was needed or not, with reason(s)</w:t>
            </w:r>
          </w:p>
          <w:p w14:paraId="47DBADD1" w14:textId="679DCAD7" w:rsidR="006F0D13" w:rsidRPr="00742F79" w:rsidRDefault="006F0D13" w:rsidP="008A7090">
            <w:pPr>
              <w:pStyle w:val="NormalWeb"/>
              <w:numPr>
                <w:ilvl w:val="0"/>
                <w:numId w:val="47"/>
              </w:numPr>
              <w:shd w:val="clear" w:color="auto" w:fill="FFFFFF"/>
            </w:pPr>
            <w:r w:rsidRPr="00742F79">
              <w:t xml:space="preserve">If appropriate, state name of body giving ethical approval and approval number </w:t>
            </w:r>
          </w:p>
        </w:tc>
        <w:tc>
          <w:tcPr>
            <w:tcW w:w="1098" w:type="dxa"/>
          </w:tcPr>
          <w:p w14:paraId="51A8042A" w14:textId="49EF6BAA" w:rsidR="008A7090" w:rsidRPr="00742F79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44152B" w:rsidRPr="00742F79" w14:paraId="0DD8832E" w14:textId="77777777" w:rsidTr="008303A8">
        <w:tc>
          <w:tcPr>
            <w:tcW w:w="1574" w:type="dxa"/>
          </w:tcPr>
          <w:p w14:paraId="7A48BE26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53B3A619" w14:textId="0ABE86A9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c</w:t>
            </w:r>
          </w:p>
        </w:tc>
        <w:tc>
          <w:tcPr>
            <w:tcW w:w="5942" w:type="dxa"/>
          </w:tcPr>
          <w:p w14:paraId="4BA8B5F1" w14:textId="77777777" w:rsidR="008A7090" w:rsidRPr="00742F79" w:rsidRDefault="006F0D13" w:rsidP="008A7090">
            <w:pPr>
              <w:pStyle w:val="NormalWeb"/>
              <w:shd w:val="clear" w:color="auto" w:fill="FFFFFF"/>
            </w:pPr>
            <w:r w:rsidRPr="00742F79">
              <w:t xml:space="preserve">Study design </w:t>
            </w:r>
          </w:p>
          <w:p w14:paraId="5AD480D7" w14:textId="77777777" w:rsidR="006F0D13" w:rsidRPr="00742F79" w:rsidRDefault="006F0D13" w:rsidP="006F0D13">
            <w:pPr>
              <w:pStyle w:val="NormalWeb"/>
              <w:numPr>
                <w:ilvl w:val="0"/>
                <w:numId w:val="48"/>
              </w:numPr>
              <w:shd w:val="clear" w:color="auto" w:fill="FFFFFF"/>
            </w:pPr>
            <w:r w:rsidRPr="00742F79">
              <w:t xml:space="preserve">State that the study is a case </w:t>
            </w:r>
            <w:proofErr w:type="gramStart"/>
            <w:r w:rsidRPr="00742F79">
              <w:t>series</w:t>
            </w:r>
            <w:proofErr w:type="gramEnd"/>
          </w:p>
          <w:p w14:paraId="2DF7F54F" w14:textId="74EA47E1" w:rsidR="006F0D13" w:rsidRPr="00742F79" w:rsidRDefault="006F0D13" w:rsidP="006F0D13">
            <w:pPr>
              <w:pStyle w:val="NormalWeb"/>
              <w:numPr>
                <w:ilvl w:val="0"/>
                <w:numId w:val="48"/>
              </w:numPr>
              <w:shd w:val="clear" w:color="auto" w:fill="FFFFFF"/>
            </w:pPr>
            <w:r w:rsidRPr="00742F79">
              <w:t>Describe key characteristics of study design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rospective/retrospective, single-/multi-centre, informal/formal, consecutive/non-consecutive, exposure-/outcome-based sampling, clinical/population-based etc.) </w:t>
            </w:r>
          </w:p>
        </w:tc>
        <w:tc>
          <w:tcPr>
            <w:tcW w:w="1098" w:type="dxa"/>
          </w:tcPr>
          <w:p w14:paraId="1C8AA494" w14:textId="3AA39C55" w:rsidR="008A7090" w:rsidRPr="00742F79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44152B" w:rsidRPr="00742F79" w14:paraId="4A48F460" w14:textId="77777777" w:rsidTr="008303A8">
        <w:tc>
          <w:tcPr>
            <w:tcW w:w="1574" w:type="dxa"/>
          </w:tcPr>
          <w:p w14:paraId="2D4AA401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23827808" w14:textId="7E419359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d</w:t>
            </w:r>
          </w:p>
        </w:tc>
        <w:tc>
          <w:tcPr>
            <w:tcW w:w="5942" w:type="dxa"/>
          </w:tcPr>
          <w:p w14:paraId="47E7A080" w14:textId="77777777" w:rsidR="006F0D13" w:rsidRPr="00742F79" w:rsidRDefault="006F0D13" w:rsidP="006F0D13">
            <w:pPr>
              <w:pStyle w:val="NormalWeb"/>
              <w:shd w:val="clear" w:color="auto" w:fill="FFFFFF"/>
            </w:pPr>
            <w:r w:rsidRPr="00742F79">
              <w:t xml:space="preserve">Setting and timeframe – comprehensively describe: </w:t>
            </w:r>
          </w:p>
          <w:p w14:paraId="1C051E73" w14:textId="0816A803" w:rsidR="006F0D13" w:rsidRPr="00742F79" w:rsidRDefault="006F0D13" w:rsidP="006F0D13">
            <w:pPr>
              <w:pStyle w:val="NormalWeb"/>
              <w:numPr>
                <w:ilvl w:val="0"/>
                <w:numId w:val="49"/>
              </w:numPr>
              <w:shd w:val="clear" w:color="auto" w:fill="FFFFFF"/>
            </w:pPr>
            <w:r w:rsidRPr="00742F79">
              <w:t xml:space="preserve">Geographical location </w:t>
            </w:r>
          </w:p>
          <w:p w14:paraId="7B8DD6DE" w14:textId="77777777" w:rsidR="006F0D13" w:rsidRPr="00742F79" w:rsidRDefault="006F0D13" w:rsidP="006F0D13">
            <w:pPr>
              <w:pStyle w:val="NormalWeb"/>
              <w:numPr>
                <w:ilvl w:val="0"/>
                <w:numId w:val="49"/>
              </w:numPr>
              <w:shd w:val="clear" w:color="auto" w:fill="FFFFFF"/>
            </w:pPr>
            <w:r w:rsidRPr="00742F79">
              <w:t>Nature of setting(s) where the patient was managed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rimary/secondary/tertiary care setting, district general hospital/teaching hospital, public/private, low-resource setting etc.) </w:t>
            </w:r>
          </w:p>
          <w:p w14:paraId="5F439130" w14:textId="68C8D485" w:rsidR="008A7090" w:rsidRPr="00742F79" w:rsidRDefault="006F0D13" w:rsidP="006F0D13">
            <w:pPr>
              <w:pStyle w:val="NormalWeb"/>
              <w:numPr>
                <w:ilvl w:val="0"/>
                <w:numId w:val="49"/>
              </w:numPr>
              <w:shd w:val="clear" w:color="auto" w:fill="FFFFFF"/>
            </w:pPr>
            <w:r w:rsidRPr="00742F79">
              <w:t>Relevant date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recruitment, intervention, follow-up, data collection etc.) </w:t>
            </w:r>
          </w:p>
        </w:tc>
        <w:tc>
          <w:tcPr>
            <w:tcW w:w="1098" w:type="dxa"/>
          </w:tcPr>
          <w:p w14:paraId="3E25C6D0" w14:textId="7D23B671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</w:tr>
      <w:tr w:rsidR="0044152B" w:rsidRPr="00742F79" w14:paraId="7E424F73" w14:textId="77777777" w:rsidTr="008303A8">
        <w:tc>
          <w:tcPr>
            <w:tcW w:w="1574" w:type="dxa"/>
          </w:tcPr>
          <w:p w14:paraId="566528ED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01DFDFB9" w14:textId="34BEA901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e</w:t>
            </w:r>
          </w:p>
        </w:tc>
        <w:tc>
          <w:tcPr>
            <w:tcW w:w="5942" w:type="dxa"/>
          </w:tcPr>
          <w:p w14:paraId="52527D0F" w14:textId="77777777" w:rsidR="00DF024A" w:rsidRPr="00742F79" w:rsidRDefault="00DF024A" w:rsidP="00DF024A">
            <w:pPr>
              <w:pStyle w:val="NormalWeb"/>
              <w:shd w:val="clear" w:color="auto" w:fill="FFFFFF"/>
            </w:pPr>
            <w:r w:rsidRPr="00742F79">
              <w:t xml:space="preserve">Participants – comprehensively describe: </w:t>
            </w:r>
          </w:p>
          <w:p w14:paraId="7B6DCA7F" w14:textId="32453C0E" w:rsidR="00DF024A" w:rsidRPr="00742F79" w:rsidRDefault="00DF024A" w:rsidP="00DF024A">
            <w:pPr>
              <w:pStyle w:val="NormalWeb"/>
              <w:numPr>
                <w:ilvl w:val="0"/>
                <w:numId w:val="50"/>
              </w:numPr>
              <w:shd w:val="clear" w:color="auto" w:fill="FFFFFF"/>
            </w:pPr>
            <w:r w:rsidRPr="00742F79">
              <w:t>Relevant participant characteristic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demographics, comorbidities, ASA score, severity of surgery, urgency of surgery, smoking status, tumour staging etc.) and if relevant, exposure(s) of the participants (e.g. COVID-19) </w:t>
            </w:r>
          </w:p>
          <w:p w14:paraId="3DFE6AA4" w14:textId="10C3159E" w:rsidR="00DF024A" w:rsidRPr="00742F79" w:rsidRDefault="00DF024A" w:rsidP="00DF024A">
            <w:pPr>
              <w:pStyle w:val="NormalWeb"/>
              <w:numPr>
                <w:ilvl w:val="0"/>
                <w:numId w:val="50"/>
              </w:numPr>
              <w:shd w:val="clear" w:color="auto" w:fill="FFFFFF"/>
            </w:pPr>
            <w:r w:rsidRPr="00742F79">
              <w:t xml:space="preserve">Subsequent inclusion and exclusion criteria with clear definitions </w:t>
            </w:r>
          </w:p>
          <w:p w14:paraId="644DDCD5" w14:textId="19AE052C" w:rsidR="00DF024A" w:rsidRPr="00742F79" w:rsidRDefault="00DF024A" w:rsidP="00DF024A">
            <w:pPr>
              <w:pStyle w:val="NormalWeb"/>
              <w:numPr>
                <w:ilvl w:val="0"/>
                <w:numId w:val="50"/>
              </w:numPr>
              <w:shd w:val="clear" w:color="auto" w:fill="FFFFFF"/>
            </w:pPr>
            <w:r w:rsidRPr="00742F79">
              <w:t>Approach to selecting patient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consecutive/non- consecutive, exposure-/outcome-based, formal/informal etc.) </w:t>
            </w:r>
          </w:p>
          <w:p w14:paraId="04966499" w14:textId="29A06C1E" w:rsidR="008A7090" w:rsidRPr="00742F79" w:rsidRDefault="00DF024A" w:rsidP="008A7090">
            <w:pPr>
              <w:pStyle w:val="NormalWeb"/>
              <w:numPr>
                <w:ilvl w:val="0"/>
                <w:numId w:val="50"/>
              </w:numPr>
              <w:shd w:val="clear" w:color="auto" w:fill="FFFFFF"/>
            </w:pPr>
            <w:r w:rsidRPr="00742F79">
              <w:t xml:space="preserve">Methods used to ensure de-identification of patient information </w:t>
            </w:r>
          </w:p>
        </w:tc>
        <w:tc>
          <w:tcPr>
            <w:tcW w:w="1098" w:type="dxa"/>
          </w:tcPr>
          <w:p w14:paraId="189DF164" w14:textId="152F0B1F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21129B29" w14:textId="77777777" w:rsidTr="008303A8">
        <w:tc>
          <w:tcPr>
            <w:tcW w:w="1574" w:type="dxa"/>
          </w:tcPr>
          <w:p w14:paraId="6C3E1613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24E1DADA" w14:textId="116665F4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f</w:t>
            </w:r>
          </w:p>
        </w:tc>
        <w:tc>
          <w:tcPr>
            <w:tcW w:w="5942" w:type="dxa"/>
          </w:tcPr>
          <w:p w14:paraId="32DA1DA9" w14:textId="77777777" w:rsidR="00DF024A" w:rsidRPr="00742F79" w:rsidRDefault="00DF024A" w:rsidP="00DF024A">
            <w:pPr>
              <w:pStyle w:val="NormalWeb"/>
              <w:shd w:val="clear" w:color="auto" w:fill="FFFFFF"/>
            </w:pPr>
            <w:r w:rsidRPr="00742F79">
              <w:t xml:space="preserve">Recruitment – comprehensively describe: </w:t>
            </w:r>
          </w:p>
          <w:p w14:paraId="74B099C2" w14:textId="4F39BC3E" w:rsidR="00DF024A" w:rsidRPr="00742F79" w:rsidRDefault="00DF024A" w:rsidP="00DF024A">
            <w:pPr>
              <w:pStyle w:val="NormalWeb"/>
              <w:numPr>
                <w:ilvl w:val="0"/>
                <w:numId w:val="51"/>
              </w:numPr>
              <w:shd w:val="clear" w:color="auto" w:fill="FFFFFF"/>
            </w:pPr>
            <w:r w:rsidRPr="00742F79">
              <w:t>Sources of recruitment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hysician referral, electronic health record etc.) </w:t>
            </w:r>
          </w:p>
          <w:p w14:paraId="0795B218" w14:textId="6E4A39C6" w:rsidR="008A7090" w:rsidRPr="00742F79" w:rsidRDefault="00DF024A" w:rsidP="008A7090">
            <w:pPr>
              <w:pStyle w:val="NormalWeb"/>
              <w:numPr>
                <w:ilvl w:val="0"/>
                <w:numId w:val="51"/>
              </w:numPr>
              <w:shd w:val="clear" w:color="auto" w:fill="FFFFFF"/>
            </w:pPr>
            <w:r w:rsidRPr="00742F79">
              <w:t xml:space="preserve">Any monetary </w:t>
            </w:r>
            <w:proofErr w:type="spellStart"/>
            <w:r w:rsidRPr="00742F79">
              <w:t>incentivisation</w:t>
            </w:r>
            <w:proofErr w:type="spellEnd"/>
            <w:r w:rsidRPr="00742F79">
              <w:t xml:space="preserve"> of patients for recruitment and retention should be declared; clarify the nature of any incentives provided </w:t>
            </w:r>
          </w:p>
        </w:tc>
        <w:tc>
          <w:tcPr>
            <w:tcW w:w="1098" w:type="dxa"/>
          </w:tcPr>
          <w:p w14:paraId="14DDEE7B" w14:textId="48804182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4265EBB6" w14:textId="77777777" w:rsidTr="008303A8">
        <w:tc>
          <w:tcPr>
            <w:tcW w:w="1574" w:type="dxa"/>
          </w:tcPr>
          <w:p w14:paraId="48296338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76D03A6D" w14:textId="20620C45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g</w:t>
            </w:r>
          </w:p>
        </w:tc>
        <w:tc>
          <w:tcPr>
            <w:tcW w:w="5942" w:type="dxa"/>
          </w:tcPr>
          <w:p w14:paraId="04066832" w14:textId="77777777" w:rsidR="008A7090" w:rsidRPr="00742F79" w:rsidRDefault="00DF024A" w:rsidP="008A7090">
            <w:pPr>
              <w:pStyle w:val="NormalWeb"/>
              <w:shd w:val="clear" w:color="auto" w:fill="FFFFFF"/>
            </w:pPr>
            <w:r w:rsidRPr="00742F79">
              <w:t xml:space="preserve">Pre-intervention patient optimisation: </w:t>
            </w:r>
          </w:p>
          <w:p w14:paraId="215E39CF" w14:textId="77777777" w:rsidR="00DF024A" w:rsidRPr="00742F79" w:rsidRDefault="00DF024A" w:rsidP="00DF024A">
            <w:pPr>
              <w:pStyle w:val="NormalWeb"/>
              <w:numPr>
                <w:ilvl w:val="0"/>
                <w:numId w:val="52"/>
              </w:numPr>
              <w:shd w:val="clear" w:color="auto" w:fill="FFFFFF"/>
            </w:pPr>
            <w:r w:rsidRPr="00742F79">
              <w:t>Lifestyl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weight loss, nutritional support, exercise, smoking cessation etc.)</w:t>
            </w:r>
          </w:p>
          <w:p w14:paraId="6BC4BA4C" w14:textId="77777777" w:rsidR="00DF024A" w:rsidRPr="00742F79" w:rsidRDefault="00DF024A" w:rsidP="00DF024A">
            <w:pPr>
              <w:pStyle w:val="NormalWeb"/>
              <w:numPr>
                <w:ilvl w:val="0"/>
                <w:numId w:val="52"/>
              </w:numPr>
              <w:shd w:val="clear" w:color="auto" w:fill="FFFFFF"/>
            </w:pPr>
            <w:r w:rsidRPr="00742F79">
              <w:t>Medication review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anticoagulation, oral hypoglycemics, insulin, oral contraceptive pill etc.) </w:t>
            </w:r>
          </w:p>
          <w:p w14:paraId="063FC15F" w14:textId="56EA0B6A" w:rsidR="00DF024A" w:rsidRPr="00742F79" w:rsidRDefault="00DF024A" w:rsidP="00DF024A">
            <w:pPr>
              <w:pStyle w:val="NormalWeb"/>
              <w:numPr>
                <w:ilvl w:val="0"/>
                <w:numId w:val="52"/>
              </w:numPr>
              <w:shd w:val="clear" w:color="auto" w:fill="FFFFFF"/>
            </w:pPr>
            <w:r w:rsidRPr="00742F79">
              <w:t>Pre-surgical stabilisation/preparation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treating hypothermia/-</w:t>
            </w:r>
            <w:proofErr w:type="spellStart"/>
            <w:r w:rsidRPr="00742F79">
              <w:t>volemia</w:t>
            </w:r>
            <w:proofErr w:type="spellEnd"/>
            <w:r w:rsidRPr="00742F79">
              <w:t xml:space="preserve">/-tension, ICU care, nil by mouth, bowel preparation etc.) </w:t>
            </w:r>
          </w:p>
          <w:p w14:paraId="2D5E54B2" w14:textId="62A8F159" w:rsidR="00DF024A" w:rsidRPr="00742F79" w:rsidRDefault="00DF024A" w:rsidP="00DF024A">
            <w:pPr>
              <w:pStyle w:val="NormalWeb"/>
              <w:numPr>
                <w:ilvl w:val="0"/>
                <w:numId w:val="52"/>
              </w:numPr>
              <w:shd w:val="clear" w:color="auto" w:fill="FFFFFF"/>
            </w:pPr>
            <w:r w:rsidRPr="00742F79">
              <w:t>Other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sychological support, pre-operative education/counselling etc.) </w:t>
            </w:r>
          </w:p>
        </w:tc>
        <w:tc>
          <w:tcPr>
            <w:tcW w:w="1098" w:type="dxa"/>
          </w:tcPr>
          <w:p w14:paraId="16E3F620" w14:textId="7C177A80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0679CB48" w14:textId="77777777" w:rsidTr="008303A8">
        <w:tc>
          <w:tcPr>
            <w:tcW w:w="1574" w:type="dxa"/>
          </w:tcPr>
          <w:p w14:paraId="2B99B4D5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42BB1DFB" w14:textId="6C7D899B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h</w:t>
            </w:r>
          </w:p>
        </w:tc>
        <w:tc>
          <w:tcPr>
            <w:tcW w:w="5942" w:type="dxa"/>
          </w:tcPr>
          <w:p w14:paraId="33AD5627" w14:textId="77777777" w:rsidR="00DF024A" w:rsidRPr="00742F79" w:rsidRDefault="00DF024A" w:rsidP="00DF024A">
            <w:pPr>
              <w:pStyle w:val="NormalWeb"/>
              <w:shd w:val="clear" w:color="auto" w:fill="FFFFFF"/>
            </w:pPr>
            <w:r w:rsidRPr="00742F79">
              <w:t xml:space="preserve">Interventions – comprehensively describe: </w:t>
            </w:r>
          </w:p>
          <w:p w14:paraId="6C86F225" w14:textId="3BFDC7D0" w:rsidR="00DF024A" w:rsidRPr="00742F79" w:rsidRDefault="00DF024A" w:rsidP="00DF024A">
            <w:pPr>
              <w:pStyle w:val="NormalWeb"/>
              <w:numPr>
                <w:ilvl w:val="0"/>
                <w:numId w:val="54"/>
              </w:numPr>
              <w:shd w:val="clear" w:color="auto" w:fill="FFFFFF"/>
            </w:pPr>
            <w:r w:rsidRPr="00742F79">
              <w:t>Type of intervention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harmacological, surgical, physiotherapy, psychological etc.) </w:t>
            </w:r>
          </w:p>
          <w:p w14:paraId="1004799E" w14:textId="6956EF64" w:rsidR="00DF024A" w:rsidRPr="00742F79" w:rsidRDefault="00DF024A" w:rsidP="00DF024A">
            <w:pPr>
              <w:pStyle w:val="NormalWeb"/>
              <w:numPr>
                <w:ilvl w:val="0"/>
                <w:numId w:val="54"/>
              </w:numPr>
              <w:shd w:val="clear" w:color="auto" w:fill="FFFFFF"/>
            </w:pPr>
            <w:r w:rsidRPr="00742F79">
              <w:t xml:space="preserve">Aim of intervention (preventative/therapeutic) </w:t>
            </w:r>
          </w:p>
          <w:p w14:paraId="1F79EE6B" w14:textId="75FCB5C0" w:rsidR="008A7090" w:rsidRPr="00742F79" w:rsidRDefault="00DF024A" w:rsidP="008A7090">
            <w:pPr>
              <w:pStyle w:val="NormalWeb"/>
              <w:numPr>
                <w:ilvl w:val="0"/>
                <w:numId w:val="54"/>
              </w:numPr>
              <w:shd w:val="clear" w:color="auto" w:fill="FFFFFF"/>
            </w:pPr>
            <w:r w:rsidRPr="00742F79">
              <w:t>Concurrent treatment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antibiotics, analgesia, antiemetics, venous thromboembolism prophylaxis etc.) </w:t>
            </w:r>
          </w:p>
        </w:tc>
        <w:tc>
          <w:tcPr>
            <w:tcW w:w="1098" w:type="dxa"/>
          </w:tcPr>
          <w:p w14:paraId="23BC363F" w14:textId="2E041589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22E480D0" w14:textId="77777777" w:rsidTr="008303A8">
        <w:tc>
          <w:tcPr>
            <w:tcW w:w="1574" w:type="dxa"/>
          </w:tcPr>
          <w:p w14:paraId="26904AF8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0898E5B6" w14:textId="2714F7A5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i</w:t>
            </w:r>
          </w:p>
        </w:tc>
        <w:tc>
          <w:tcPr>
            <w:tcW w:w="5942" w:type="dxa"/>
          </w:tcPr>
          <w:p w14:paraId="363D8AAD" w14:textId="77777777" w:rsidR="005B5EF5" w:rsidRPr="00742F79" w:rsidRDefault="005B5EF5" w:rsidP="005B5EF5">
            <w:pPr>
              <w:pStyle w:val="NormalWeb"/>
            </w:pPr>
            <w:r w:rsidRPr="00742F79">
              <w:t xml:space="preserve">Intervention specifics – comprehensively describe: </w:t>
            </w:r>
          </w:p>
          <w:p w14:paraId="59934370" w14:textId="77777777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Rationale for the treatment </w:t>
            </w:r>
            <w:proofErr w:type="gramStart"/>
            <w:r w:rsidRPr="00742F79">
              <w:t>offered</w:t>
            </w:r>
            <w:proofErr w:type="gramEnd"/>
            <w:r w:rsidRPr="00742F79">
              <w:t xml:space="preserve"> </w:t>
            </w:r>
          </w:p>
          <w:p w14:paraId="6929521F" w14:textId="372586B3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Techniques involved in the administration of the </w:t>
            </w:r>
            <w:proofErr w:type="gramStart"/>
            <w:r w:rsidRPr="00742F79">
              <w:t>intervention</w:t>
            </w:r>
            <w:proofErr w:type="gramEnd"/>
            <w:r w:rsidRPr="00742F79">
              <w:t xml:space="preserve"> </w:t>
            </w:r>
          </w:p>
          <w:p w14:paraId="71405AA2" w14:textId="4E13C7B8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Time to intervention </w:t>
            </w:r>
          </w:p>
          <w:p w14:paraId="11C0BAFF" w14:textId="30256072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For pharmacological therapies, include details such as formulation, dosage, strength, route and </w:t>
            </w:r>
            <w:proofErr w:type="gramStart"/>
            <w:r w:rsidRPr="00742F79">
              <w:t>duration</w:t>
            </w:r>
            <w:proofErr w:type="gramEnd"/>
            <w:r w:rsidRPr="00742F79">
              <w:t xml:space="preserve"> </w:t>
            </w:r>
          </w:p>
          <w:p w14:paraId="0960A830" w14:textId="2BCB0AE5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For surgical intervention, include details on anaesthesia, patient positioning, preparation used, equipment needed, devices, sutures, surgical stage etc. </w:t>
            </w:r>
          </w:p>
          <w:p w14:paraId="5C20E9D7" w14:textId="4BDC41B4" w:rsidR="005B5EF5" w:rsidRPr="00742F79" w:rsidRDefault="005B5EF5" w:rsidP="005B5EF5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>Degree of novelty of surgical technique/devic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'first in human' or 'first in this context') </w:t>
            </w:r>
          </w:p>
          <w:p w14:paraId="6CB133E2" w14:textId="678176D1" w:rsidR="008A7090" w:rsidRPr="00742F79" w:rsidRDefault="005B5EF5" w:rsidP="008A7090">
            <w:pPr>
              <w:pStyle w:val="NormalWeb"/>
              <w:numPr>
                <w:ilvl w:val="0"/>
                <w:numId w:val="55"/>
              </w:numPr>
              <w:shd w:val="clear" w:color="auto" w:fill="FFFFFF"/>
            </w:pPr>
            <w:r w:rsidRPr="00742F79">
              <w:t xml:space="preserve">Manufacturer and model of any medical devices used </w:t>
            </w:r>
          </w:p>
        </w:tc>
        <w:tc>
          <w:tcPr>
            <w:tcW w:w="1098" w:type="dxa"/>
          </w:tcPr>
          <w:p w14:paraId="65204ADA" w14:textId="6249D60A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3B078BD3" w14:textId="77777777" w:rsidTr="008303A8">
        <w:tc>
          <w:tcPr>
            <w:tcW w:w="1574" w:type="dxa"/>
          </w:tcPr>
          <w:p w14:paraId="0101DC28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3F679D42" w14:textId="43C6E862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j</w:t>
            </w:r>
          </w:p>
        </w:tc>
        <w:tc>
          <w:tcPr>
            <w:tcW w:w="5942" w:type="dxa"/>
          </w:tcPr>
          <w:p w14:paraId="5CD0527B" w14:textId="77777777" w:rsidR="005B5EF5" w:rsidRPr="00742F79" w:rsidRDefault="005B5EF5" w:rsidP="005B5EF5">
            <w:pPr>
              <w:pStyle w:val="NormalWeb"/>
              <w:shd w:val="clear" w:color="auto" w:fill="FFFFFF"/>
            </w:pPr>
            <w:r w:rsidRPr="00742F79">
              <w:t xml:space="preserve">Operator details – comprehensively describe: </w:t>
            </w:r>
          </w:p>
          <w:p w14:paraId="75598410" w14:textId="4EC96896" w:rsidR="005B5EF5" w:rsidRPr="00742F79" w:rsidRDefault="005B5EF5" w:rsidP="005B5EF5">
            <w:pPr>
              <w:pStyle w:val="NormalWeb"/>
              <w:numPr>
                <w:ilvl w:val="0"/>
                <w:numId w:val="56"/>
              </w:numPr>
              <w:shd w:val="clear" w:color="auto" w:fill="FFFFFF"/>
            </w:pPr>
            <w:r w:rsidRPr="00742F79">
              <w:t>Relevant training, specialisation and operator’s experienc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average number of the relevant procedures performed annually, independent, needs direct/indirect supervision etc.) </w:t>
            </w:r>
          </w:p>
          <w:p w14:paraId="062C51B4" w14:textId="55302721" w:rsidR="005B5EF5" w:rsidRPr="00742F79" w:rsidRDefault="005B5EF5" w:rsidP="005B5EF5">
            <w:pPr>
              <w:pStyle w:val="NormalWeb"/>
              <w:numPr>
                <w:ilvl w:val="0"/>
                <w:numId w:val="56"/>
              </w:numPr>
              <w:shd w:val="clear" w:color="auto" w:fill="FFFFFF"/>
            </w:pPr>
            <w:r w:rsidRPr="00742F79">
              <w:t xml:space="preserve">Learning curve for technique </w:t>
            </w:r>
          </w:p>
          <w:p w14:paraId="0508C5B2" w14:textId="707CF2AD" w:rsidR="008A7090" w:rsidRPr="00742F79" w:rsidRDefault="005B5EF5" w:rsidP="008A7090">
            <w:pPr>
              <w:pStyle w:val="NormalWeb"/>
              <w:numPr>
                <w:ilvl w:val="0"/>
                <w:numId w:val="56"/>
              </w:numPr>
              <w:shd w:val="clear" w:color="auto" w:fill="FFFFFF"/>
            </w:pPr>
            <w:r w:rsidRPr="00742F79">
              <w:t xml:space="preserve">Requirement for additional training </w:t>
            </w:r>
          </w:p>
        </w:tc>
        <w:tc>
          <w:tcPr>
            <w:tcW w:w="1098" w:type="dxa"/>
          </w:tcPr>
          <w:p w14:paraId="3C94FF01" w14:textId="6A7AAFB6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541AB0D0" w14:textId="77777777" w:rsidTr="008303A8">
        <w:tc>
          <w:tcPr>
            <w:tcW w:w="1574" w:type="dxa"/>
          </w:tcPr>
          <w:p w14:paraId="03FEB157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5CE60822" w14:textId="40CDD2B7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k</w:t>
            </w:r>
          </w:p>
        </w:tc>
        <w:tc>
          <w:tcPr>
            <w:tcW w:w="5942" w:type="dxa"/>
          </w:tcPr>
          <w:p w14:paraId="41FEAE95" w14:textId="77777777" w:rsidR="005B5EF5" w:rsidRPr="00742F79" w:rsidRDefault="005B5EF5" w:rsidP="005B5EF5">
            <w:pPr>
              <w:pStyle w:val="NormalWeb"/>
              <w:shd w:val="clear" w:color="auto" w:fill="FFFFFF"/>
            </w:pPr>
            <w:r w:rsidRPr="00742F79">
              <w:t xml:space="preserve">Quality control – comprehensively describe: </w:t>
            </w:r>
          </w:p>
          <w:p w14:paraId="56EC0B98" w14:textId="534AFD8C" w:rsidR="005B5EF5" w:rsidRPr="00742F79" w:rsidRDefault="005B5EF5" w:rsidP="005B5EF5">
            <w:pPr>
              <w:pStyle w:val="NormalWeb"/>
              <w:numPr>
                <w:ilvl w:val="0"/>
                <w:numId w:val="57"/>
              </w:numPr>
              <w:shd w:val="clear" w:color="auto" w:fill="FFFFFF"/>
            </w:pPr>
            <w:r w:rsidRPr="00742F79">
              <w:t>Measures taken to reduce inter- or intra- operator/operation variation, ensure quality and maintain consistency between case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independent observers, lymph node counts, standard surgical technique etc.) </w:t>
            </w:r>
          </w:p>
          <w:p w14:paraId="7FD2DCA9" w14:textId="34949A8D" w:rsidR="008A7090" w:rsidRPr="00742F79" w:rsidRDefault="005B5EF5" w:rsidP="008A7090">
            <w:pPr>
              <w:pStyle w:val="NormalWeb"/>
              <w:numPr>
                <w:ilvl w:val="0"/>
                <w:numId w:val="57"/>
              </w:numPr>
              <w:shd w:val="clear" w:color="auto" w:fill="FFFFFF"/>
            </w:pPr>
            <w:r w:rsidRPr="00742F79">
              <w:t xml:space="preserve">Any specific disparities between cases </w:t>
            </w:r>
          </w:p>
        </w:tc>
        <w:tc>
          <w:tcPr>
            <w:tcW w:w="1098" w:type="dxa"/>
          </w:tcPr>
          <w:p w14:paraId="57683734" w14:textId="7937094D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4A007761" w14:textId="77777777" w:rsidTr="008303A8">
        <w:tc>
          <w:tcPr>
            <w:tcW w:w="1574" w:type="dxa"/>
          </w:tcPr>
          <w:p w14:paraId="4E7CBFCB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22D6B4BA" w14:textId="33198B86" w:rsidR="008A7090" w:rsidRPr="00742F79" w:rsidRDefault="006F0D13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l</w:t>
            </w:r>
          </w:p>
        </w:tc>
        <w:tc>
          <w:tcPr>
            <w:tcW w:w="5942" w:type="dxa"/>
          </w:tcPr>
          <w:p w14:paraId="13FD3DEA" w14:textId="77777777" w:rsidR="005B5EF5" w:rsidRPr="00742F79" w:rsidRDefault="005B5EF5" w:rsidP="005B5EF5">
            <w:pPr>
              <w:pStyle w:val="NormalWeb"/>
              <w:shd w:val="clear" w:color="auto" w:fill="FFFFFF"/>
            </w:pPr>
            <w:r w:rsidRPr="00742F79">
              <w:t xml:space="preserve">Post-operative care and follow-up – comprehensively describe: </w:t>
            </w:r>
          </w:p>
          <w:p w14:paraId="753CF1FA" w14:textId="609FD795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Post-operative car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patient education, post- operative medications, early mobilisation, targeted physiotherapy, early enteral nutrition, early removal of catheters/drains, psychological therapy etc.) </w:t>
            </w:r>
          </w:p>
          <w:p w14:paraId="3E1BF7F6" w14:textId="1BE1528E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Follow-up timeframe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first follow-up post- discharge, follow-up duration at the time of submission etc.) and frequency </w:t>
            </w:r>
          </w:p>
          <w:p w14:paraId="520460D2" w14:textId="408FF498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Follow-up setting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home via phone/video consultation, primary care, secondary care etc.) </w:t>
            </w:r>
          </w:p>
          <w:p w14:paraId="0D034AEF" w14:textId="4F6DC63B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Follow-up method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history, clinical examination, blood tests, imaging etc.) </w:t>
            </w:r>
          </w:p>
          <w:p w14:paraId="525E62DA" w14:textId="0F6D4EA3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Follow-up personnel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operating surgeon) </w:t>
            </w:r>
          </w:p>
          <w:p w14:paraId="082089B8" w14:textId="77777777" w:rsidR="005B5EF5" w:rsidRPr="00742F79" w:rsidRDefault="005B5EF5" w:rsidP="005B5EF5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>Any specific long-term surveillance requirement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imaging surveillance of endovascular aneurysm repair, clinical/ultrasound examination of regional lymph nodes for skin cancer etc.) </w:t>
            </w:r>
          </w:p>
          <w:p w14:paraId="21DFFF37" w14:textId="4FE01F84" w:rsidR="008A7090" w:rsidRPr="00742F79" w:rsidRDefault="005B5EF5" w:rsidP="008A7090">
            <w:pPr>
              <w:pStyle w:val="NormalWeb"/>
              <w:numPr>
                <w:ilvl w:val="0"/>
                <w:numId w:val="58"/>
              </w:numPr>
              <w:shd w:val="clear" w:color="auto" w:fill="FFFFFF"/>
            </w:pPr>
            <w:r w:rsidRPr="00742F79">
              <w:t xml:space="preserve">State if any participants were lost to follow-up and why </w:t>
            </w:r>
          </w:p>
        </w:tc>
        <w:tc>
          <w:tcPr>
            <w:tcW w:w="1098" w:type="dxa"/>
          </w:tcPr>
          <w:p w14:paraId="294EAAF0" w14:textId="5B4C80B2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-4</w:t>
            </w:r>
          </w:p>
        </w:tc>
      </w:tr>
      <w:tr w:rsidR="0044152B" w:rsidRPr="00742F79" w14:paraId="2AB21A47" w14:textId="77777777" w:rsidTr="008303A8">
        <w:tc>
          <w:tcPr>
            <w:tcW w:w="1574" w:type="dxa"/>
          </w:tcPr>
          <w:p w14:paraId="2638C629" w14:textId="1E95A599" w:rsidR="008A7090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Results</w:t>
            </w:r>
          </w:p>
        </w:tc>
        <w:tc>
          <w:tcPr>
            <w:tcW w:w="736" w:type="dxa"/>
          </w:tcPr>
          <w:p w14:paraId="6B16DAAC" w14:textId="5BB18A0C" w:rsidR="008A7090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a</w:t>
            </w:r>
          </w:p>
        </w:tc>
        <w:tc>
          <w:tcPr>
            <w:tcW w:w="5942" w:type="dxa"/>
          </w:tcPr>
          <w:p w14:paraId="16D69BA8" w14:textId="77777777" w:rsidR="005B5EF5" w:rsidRPr="00742F79" w:rsidRDefault="005B5EF5" w:rsidP="005B5EF5">
            <w:pPr>
              <w:pStyle w:val="NormalWeb"/>
              <w:shd w:val="clear" w:color="auto" w:fill="FFFFFF"/>
            </w:pPr>
            <w:r w:rsidRPr="00742F79">
              <w:t xml:space="preserve">Participants – comprehensively describe: </w:t>
            </w:r>
          </w:p>
          <w:p w14:paraId="421E2EC2" w14:textId="50F29B71" w:rsidR="005B5EF5" w:rsidRPr="00742F79" w:rsidRDefault="005B5EF5" w:rsidP="005B5EF5">
            <w:pPr>
              <w:pStyle w:val="NormalWeb"/>
              <w:numPr>
                <w:ilvl w:val="0"/>
                <w:numId w:val="60"/>
              </w:numPr>
              <w:shd w:val="clear" w:color="auto" w:fill="FFFFFF"/>
            </w:pPr>
            <w:r w:rsidRPr="00742F79">
              <w:t xml:space="preserve">Number of patients </w:t>
            </w:r>
            <w:proofErr w:type="gramStart"/>
            <w:r w:rsidRPr="00742F79">
              <w:t>involved</w:t>
            </w:r>
            <w:proofErr w:type="gramEnd"/>
            <w:r w:rsidRPr="00742F79">
              <w:t xml:space="preserve"> </w:t>
            </w:r>
          </w:p>
          <w:p w14:paraId="35D8B10A" w14:textId="1ABD5EE9" w:rsidR="005B5EF5" w:rsidRPr="00742F79" w:rsidRDefault="005B5EF5" w:rsidP="005B5EF5">
            <w:pPr>
              <w:pStyle w:val="NormalWeb"/>
              <w:numPr>
                <w:ilvl w:val="0"/>
                <w:numId w:val="60"/>
              </w:numPr>
              <w:shd w:val="clear" w:color="auto" w:fill="FFFFFF"/>
            </w:pPr>
            <w:r w:rsidRPr="00742F79">
              <w:t>Patient characteristic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demographics, comorbidities, ASA score, severity of surgery, urgency of surgery, smoking status, tumour staging etc.) and if relevant, exposure(s) of the participants</w:t>
            </w:r>
          </w:p>
          <w:p w14:paraId="66CFF922" w14:textId="697A1D7D" w:rsidR="008A7090" w:rsidRPr="00742F79" w:rsidRDefault="005B5EF5" w:rsidP="008A7090">
            <w:pPr>
              <w:pStyle w:val="NormalWeb"/>
              <w:numPr>
                <w:ilvl w:val="0"/>
                <w:numId w:val="60"/>
              </w:numPr>
              <w:shd w:val="clear" w:color="auto" w:fill="FFFFFF"/>
            </w:pPr>
            <w:r w:rsidRPr="00742F79">
              <w:t xml:space="preserve">Include table showing baseline patient characteristics </w:t>
            </w:r>
          </w:p>
        </w:tc>
        <w:tc>
          <w:tcPr>
            <w:tcW w:w="1098" w:type="dxa"/>
          </w:tcPr>
          <w:p w14:paraId="539588E8" w14:textId="7F649B55" w:rsidR="008A7090" w:rsidRPr="00FD176C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2-4</w:t>
            </w:r>
            <w:r w:rsidR="00121E78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– but no table</w:t>
            </w:r>
          </w:p>
        </w:tc>
      </w:tr>
      <w:tr w:rsidR="0044152B" w:rsidRPr="00742F79" w14:paraId="2A3895B3" w14:textId="77777777" w:rsidTr="008303A8">
        <w:tc>
          <w:tcPr>
            <w:tcW w:w="1574" w:type="dxa"/>
          </w:tcPr>
          <w:p w14:paraId="3C30B189" w14:textId="77777777" w:rsidR="008A7090" w:rsidRPr="00742F79" w:rsidRDefault="008A7090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3317BAD3" w14:textId="27FDE867" w:rsidR="008A7090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b</w:t>
            </w:r>
          </w:p>
        </w:tc>
        <w:tc>
          <w:tcPr>
            <w:tcW w:w="5942" w:type="dxa"/>
          </w:tcPr>
          <w:p w14:paraId="11C6EB0C" w14:textId="1733F7DD" w:rsidR="005B5EF5" w:rsidRPr="00742F79" w:rsidRDefault="005B5EF5" w:rsidP="005B5EF5">
            <w:pPr>
              <w:pStyle w:val="NormalWeb"/>
              <w:shd w:val="clear" w:color="auto" w:fill="FFFFFF"/>
            </w:pPr>
            <w:r w:rsidRPr="00742F79">
              <w:t xml:space="preserve">Deviation from the initial management plan – comprehensively describe: </w:t>
            </w:r>
          </w:p>
          <w:p w14:paraId="289AA861" w14:textId="749CECF4" w:rsidR="005B5EF5" w:rsidRPr="00742F79" w:rsidRDefault="005B5EF5" w:rsidP="005B5EF5">
            <w:pPr>
              <w:pStyle w:val="NormalWeb"/>
              <w:numPr>
                <w:ilvl w:val="0"/>
                <w:numId w:val="61"/>
              </w:numPr>
              <w:shd w:val="clear" w:color="auto" w:fill="FFFFFF"/>
            </w:pPr>
            <w:r w:rsidRPr="00742F79">
              <w:t>Any changes to the planned intervention with rationale</w:t>
            </w:r>
          </w:p>
          <w:p w14:paraId="3066F344" w14:textId="15F65E2E" w:rsidR="008A7090" w:rsidRPr="00742F79" w:rsidRDefault="005B5EF5" w:rsidP="008A7090">
            <w:pPr>
              <w:pStyle w:val="NormalWeb"/>
              <w:numPr>
                <w:ilvl w:val="0"/>
                <w:numId w:val="61"/>
              </w:numPr>
              <w:shd w:val="clear" w:color="auto" w:fill="FFFFFF"/>
            </w:pPr>
            <w:r w:rsidRPr="00742F79">
              <w:t>If appropriate, include a suitable schematic diagram</w:t>
            </w:r>
          </w:p>
        </w:tc>
        <w:tc>
          <w:tcPr>
            <w:tcW w:w="1098" w:type="dxa"/>
          </w:tcPr>
          <w:p w14:paraId="788F3D88" w14:textId="32C4AD31" w:rsidR="008A7090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44152B" w:rsidRPr="00742F79" w14:paraId="7D677375" w14:textId="77777777" w:rsidTr="008303A8">
        <w:tc>
          <w:tcPr>
            <w:tcW w:w="1574" w:type="dxa"/>
          </w:tcPr>
          <w:p w14:paraId="04A8457C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467E569A" w14:textId="0C428892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c</w:t>
            </w:r>
          </w:p>
        </w:tc>
        <w:tc>
          <w:tcPr>
            <w:tcW w:w="5942" w:type="dxa"/>
          </w:tcPr>
          <w:p w14:paraId="2CC625B1" w14:textId="77777777" w:rsidR="005B5EF5" w:rsidRPr="00FD176C" w:rsidRDefault="005B5EF5" w:rsidP="005B5EF5">
            <w:pPr>
              <w:pStyle w:val="NormalWeb"/>
              <w:shd w:val="clear" w:color="auto" w:fill="FFFFFF"/>
            </w:pPr>
            <w:r w:rsidRPr="00FD176C">
              <w:t xml:space="preserve">Outcomes and follow-up – comprehensively describe: </w:t>
            </w:r>
          </w:p>
          <w:p w14:paraId="31084707" w14:textId="1DAA3A56" w:rsidR="005B5EF5" w:rsidRPr="00FD176C" w:rsidRDefault="005B5EF5" w:rsidP="005B5EF5">
            <w:pPr>
              <w:pStyle w:val="NormalWeb"/>
              <w:numPr>
                <w:ilvl w:val="0"/>
                <w:numId w:val="62"/>
              </w:numPr>
              <w:shd w:val="clear" w:color="auto" w:fill="FFFFFF"/>
            </w:pPr>
            <w:r w:rsidRPr="00FD176C">
              <w:t xml:space="preserve">Expected versus attained clinician assessed outcome, providing reference to scientific </w:t>
            </w:r>
            <w:r w:rsidRPr="00FD176C">
              <w:lastRenderedPageBreak/>
              <w:t>literature used to inform expected outcome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core outcome set) </w:t>
            </w:r>
          </w:p>
          <w:p w14:paraId="14AF88D8" w14:textId="1F996913" w:rsidR="005B5EF5" w:rsidRPr="00FD176C" w:rsidRDefault="005B5EF5" w:rsidP="005B5EF5">
            <w:pPr>
              <w:pStyle w:val="NormalWeb"/>
              <w:numPr>
                <w:ilvl w:val="0"/>
                <w:numId w:val="62"/>
              </w:numPr>
              <w:shd w:val="clear" w:color="auto" w:fill="FFFFFF"/>
            </w:pPr>
            <w:r w:rsidRPr="00FD176C">
              <w:t>If appropriate, include patient-reported outcome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quality-of-life) </w:t>
            </w:r>
          </w:p>
          <w:p w14:paraId="77CD2064" w14:textId="2C827E8A" w:rsidR="005B5EF5" w:rsidRPr="00FD176C" w:rsidRDefault="005B5EF5" w:rsidP="008A7090">
            <w:pPr>
              <w:pStyle w:val="NormalWeb"/>
              <w:numPr>
                <w:ilvl w:val="0"/>
                <w:numId w:val="62"/>
              </w:numPr>
              <w:shd w:val="clear" w:color="auto" w:fill="FFFFFF"/>
            </w:pPr>
            <w:r w:rsidRPr="00FD176C">
              <w:t xml:space="preserve">Percentage of patients lost to follow-up with rationale </w:t>
            </w:r>
          </w:p>
        </w:tc>
        <w:tc>
          <w:tcPr>
            <w:tcW w:w="1098" w:type="dxa"/>
          </w:tcPr>
          <w:p w14:paraId="1360A35A" w14:textId="2B1104BD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44152B" w:rsidRPr="00742F79" w14:paraId="79B5ECB6" w14:textId="77777777" w:rsidTr="008303A8">
        <w:tc>
          <w:tcPr>
            <w:tcW w:w="1574" w:type="dxa"/>
          </w:tcPr>
          <w:p w14:paraId="19DE45CE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7F28A39C" w14:textId="51A8CA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d</w:t>
            </w:r>
          </w:p>
        </w:tc>
        <w:tc>
          <w:tcPr>
            <w:tcW w:w="5942" w:type="dxa"/>
          </w:tcPr>
          <w:p w14:paraId="173A274A" w14:textId="77777777" w:rsidR="005B5EF5" w:rsidRPr="00FD176C" w:rsidRDefault="005B5EF5" w:rsidP="005B5EF5">
            <w:pPr>
              <w:pStyle w:val="NormalWeb"/>
              <w:shd w:val="clear" w:color="auto" w:fill="FFFFFF"/>
            </w:pPr>
            <w:r w:rsidRPr="00FD176C">
              <w:t xml:space="preserve">Intervention adherence and compliance – comprehensively describe: </w:t>
            </w:r>
          </w:p>
          <w:p w14:paraId="2D01F50F" w14:textId="2601D0B9" w:rsidR="005B5EF5" w:rsidRPr="00FD176C" w:rsidRDefault="005B5EF5" w:rsidP="005B5EF5">
            <w:pPr>
              <w:pStyle w:val="NormalWeb"/>
              <w:numPr>
                <w:ilvl w:val="0"/>
                <w:numId w:val="63"/>
              </w:numPr>
              <w:shd w:val="clear" w:color="auto" w:fill="FFFFFF"/>
            </w:pPr>
            <w:r w:rsidRPr="00FD176C">
              <w:t>Assessment of patient’s adherence and tolerability of intervention and post-operative instruction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avoiding heavy lifting/strenuous activity, tolerance of chemotherapy/pharmacological agents etc.) </w:t>
            </w:r>
          </w:p>
          <w:p w14:paraId="55198537" w14:textId="5DF984AE" w:rsidR="005B5EF5" w:rsidRPr="00FD176C" w:rsidRDefault="005B5EF5" w:rsidP="008A7090">
            <w:pPr>
              <w:pStyle w:val="NormalWeb"/>
              <w:numPr>
                <w:ilvl w:val="0"/>
                <w:numId w:val="63"/>
              </w:numPr>
              <w:shd w:val="clear" w:color="auto" w:fill="FFFFFF"/>
            </w:pPr>
            <w:r w:rsidRPr="00FD176C">
              <w:t xml:space="preserve">Impact on long-term applicability of intervention in clinical practice </w:t>
            </w:r>
          </w:p>
        </w:tc>
        <w:tc>
          <w:tcPr>
            <w:tcW w:w="1098" w:type="dxa"/>
          </w:tcPr>
          <w:p w14:paraId="4F187E66" w14:textId="5AD6B796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44152B" w:rsidRPr="00742F79" w14:paraId="42B4865D" w14:textId="77777777" w:rsidTr="008303A8">
        <w:tc>
          <w:tcPr>
            <w:tcW w:w="1574" w:type="dxa"/>
          </w:tcPr>
          <w:p w14:paraId="021E6172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628CF601" w14:textId="765014C2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e</w:t>
            </w:r>
          </w:p>
        </w:tc>
        <w:tc>
          <w:tcPr>
            <w:tcW w:w="5942" w:type="dxa"/>
          </w:tcPr>
          <w:p w14:paraId="100BB266" w14:textId="77777777" w:rsidR="005B5EF5" w:rsidRPr="00FD176C" w:rsidRDefault="005B5EF5" w:rsidP="005B5EF5">
            <w:pPr>
              <w:pStyle w:val="NormalWeb"/>
              <w:shd w:val="clear" w:color="auto" w:fill="FFFFFF"/>
            </w:pPr>
            <w:r w:rsidRPr="00FD176C">
              <w:t xml:space="preserve">Complications and adverse events – comprehensively describe: </w:t>
            </w:r>
          </w:p>
          <w:p w14:paraId="25483219" w14:textId="77777777" w:rsidR="005B5EF5" w:rsidRPr="00FD176C" w:rsidRDefault="005B5EF5" w:rsidP="005B5EF5">
            <w:pPr>
              <w:pStyle w:val="NormalWeb"/>
              <w:numPr>
                <w:ilvl w:val="0"/>
                <w:numId w:val="64"/>
              </w:numPr>
              <w:shd w:val="clear" w:color="auto" w:fill="FFFFFF"/>
            </w:pPr>
            <w:r w:rsidRPr="00FD176C">
              <w:t>Precautionary measures taken to prevent complication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antibiotic/venous thromboembolism prophylaxis) </w:t>
            </w:r>
          </w:p>
          <w:p w14:paraId="37C76C20" w14:textId="77777777" w:rsidR="005B5EF5" w:rsidRPr="00FD176C" w:rsidRDefault="005B5EF5" w:rsidP="005B5EF5">
            <w:pPr>
              <w:pStyle w:val="NormalWeb"/>
              <w:numPr>
                <w:ilvl w:val="0"/>
                <w:numId w:val="64"/>
              </w:numPr>
              <w:shd w:val="clear" w:color="auto" w:fill="FFFFFF"/>
            </w:pPr>
            <w:r w:rsidRPr="00FD176C">
              <w:t>Complications and adverse event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blood loss, wound infection, deep vein thrombosis, pulmonary embolism etc.), categorised in accordance with the </w:t>
            </w:r>
            <w:proofErr w:type="spellStart"/>
            <w:r w:rsidRPr="00FD176C">
              <w:t>Clavien-Dindo</w:t>
            </w:r>
            <w:proofErr w:type="spellEnd"/>
            <w:r w:rsidRPr="00FD176C">
              <w:t xml:space="preserve"> classification</w:t>
            </w:r>
          </w:p>
          <w:p w14:paraId="2B1AEEDC" w14:textId="0FB54291" w:rsidR="005B5EF5" w:rsidRPr="00FD176C" w:rsidRDefault="005B5EF5" w:rsidP="005B5EF5">
            <w:pPr>
              <w:pStyle w:val="NormalWeb"/>
              <w:numPr>
                <w:ilvl w:val="0"/>
                <w:numId w:val="64"/>
              </w:numPr>
              <w:shd w:val="clear" w:color="auto" w:fill="FFFFFF"/>
            </w:pPr>
            <w:r w:rsidRPr="00FD176C">
              <w:t xml:space="preserve">Timing of adverse events </w:t>
            </w:r>
          </w:p>
          <w:p w14:paraId="12E3BEB2" w14:textId="32F2F056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t>Mitigation for adverse events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blood transfusion, wound care, re-exploration/revision surgery etc.) </w:t>
            </w:r>
          </w:p>
          <w:p w14:paraId="3E1C9EB3" w14:textId="724AA2DD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t>If appropriate, whether complications or adverse events were discussed locally (</w:t>
            </w:r>
            <w:proofErr w:type="gramStart"/>
            <w:r w:rsidRPr="00FD176C">
              <w:t>e.g.</w:t>
            </w:r>
            <w:proofErr w:type="gramEnd"/>
            <w:r w:rsidRPr="00FD176C">
              <w:t xml:space="preserve"> morbidity and mortality meetings) </w:t>
            </w:r>
          </w:p>
          <w:p w14:paraId="16544804" w14:textId="3AE781BD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t xml:space="preserve">If appropriate, whether complications or adverse events were reported to the relevant national agency or pharmaceutical </w:t>
            </w:r>
            <w:proofErr w:type="gramStart"/>
            <w:r w:rsidRPr="00FD176C">
              <w:t>company</w:t>
            </w:r>
            <w:proofErr w:type="gramEnd"/>
            <w:r w:rsidRPr="00FD176C">
              <w:t xml:space="preserve"> </w:t>
            </w:r>
          </w:p>
          <w:p w14:paraId="205BC3CA" w14:textId="7C5222F4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t xml:space="preserve">Specify time to discharge following completion of intervention and whether this was within the expected timeframe or not (if not, why not) </w:t>
            </w:r>
          </w:p>
          <w:p w14:paraId="008B665B" w14:textId="592A02B2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t>Where applicable, specify the 30-day post-operative and long-term morbidity/</w:t>
            </w:r>
            <w:proofErr w:type="gramStart"/>
            <w:r w:rsidRPr="00FD176C">
              <w:t>mortality</w:t>
            </w:r>
            <w:proofErr w:type="gramEnd"/>
            <w:r w:rsidRPr="00FD176C">
              <w:t xml:space="preserve"> </w:t>
            </w:r>
          </w:p>
          <w:p w14:paraId="54C668EB" w14:textId="3C75C525" w:rsidR="005B5EF5" w:rsidRPr="00FD176C" w:rsidRDefault="005B5EF5" w:rsidP="005B5EF5">
            <w:pPr>
              <w:pStyle w:val="NormalWeb"/>
              <w:numPr>
                <w:ilvl w:val="0"/>
                <w:numId w:val="65"/>
              </w:numPr>
            </w:pPr>
            <w:r w:rsidRPr="00FD176C">
              <w:lastRenderedPageBreak/>
              <w:t xml:space="preserve">State if there were no complications or adverse events </w:t>
            </w:r>
          </w:p>
        </w:tc>
        <w:tc>
          <w:tcPr>
            <w:tcW w:w="1098" w:type="dxa"/>
          </w:tcPr>
          <w:p w14:paraId="5AB3E712" w14:textId="4249D86D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1C076004" w14:textId="77777777" w:rsidTr="008303A8">
        <w:tc>
          <w:tcPr>
            <w:tcW w:w="1574" w:type="dxa"/>
          </w:tcPr>
          <w:p w14:paraId="7AEBFB17" w14:textId="032ED0DE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scussion</w:t>
            </w:r>
          </w:p>
        </w:tc>
        <w:tc>
          <w:tcPr>
            <w:tcW w:w="736" w:type="dxa"/>
          </w:tcPr>
          <w:p w14:paraId="4A0C9F9C" w14:textId="0A0BE62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a</w:t>
            </w:r>
          </w:p>
        </w:tc>
        <w:tc>
          <w:tcPr>
            <w:tcW w:w="5942" w:type="dxa"/>
          </w:tcPr>
          <w:p w14:paraId="177A786A" w14:textId="77777777" w:rsidR="008303A8" w:rsidRPr="00742F79" w:rsidRDefault="008303A8" w:rsidP="008303A8">
            <w:pPr>
              <w:pStyle w:val="NormalWeb"/>
            </w:pPr>
            <w:r w:rsidRPr="00742F79">
              <w:t xml:space="preserve">Key results – comprehensively describe: </w:t>
            </w:r>
          </w:p>
          <w:p w14:paraId="506A31CE" w14:textId="0337696C" w:rsidR="008303A8" w:rsidRPr="00742F79" w:rsidRDefault="008303A8" w:rsidP="008303A8">
            <w:pPr>
              <w:pStyle w:val="NormalWeb"/>
              <w:numPr>
                <w:ilvl w:val="0"/>
                <w:numId w:val="66"/>
              </w:numPr>
            </w:pPr>
            <w:r w:rsidRPr="00742F79">
              <w:t xml:space="preserve">Key results with relevant raw data </w:t>
            </w:r>
          </w:p>
          <w:p w14:paraId="6154000F" w14:textId="73B6223B" w:rsidR="005B5EF5" w:rsidRPr="00742F79" w:rsidRDefault="008303A8" w:rsidP="008303A8">
            <w:pPr>
              <w:pStyle w:val="NormalWeb"/>
              <w:numPr>
                <w:ilvl w:val="0"/>
                <w:numId w:val="66"/>
              </w:numPr>
            </w:pPr>
            <w:r w:rsidRPr="00742F79">
              <w:t xml:space="preserve">Include table showing key results </w:t>
            </w:r>
          </w:p>
        </w:tc>
        <w:tc>
          <w:tcPr>
            <w:tcW w:w="1098" w:type="dxa"/>
          </w:tcPr>
          <w:p w14:paraId="6E9317DD" w14:textId="426831F8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44152B" w:rsidRPr="00742F79" w14:paraId="2826BF8A" w14:textId="77777777" w:rsidTr="008303A8">
        <w:tc>
          <w:tcPr>
            <w:tcW w:w="1574" w:type="dxa"/>
          </w:tcPr>
          <w:p w14:paraId="7C4814C6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7451EDBB" w14:textId="76EEC904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b</w:t>
            </w:r>
          </w:p>
        </w:tc>
        <w:tc>
          <w:tcPr>
            <w:tcW w:w="5942" w:type="dxa"/>
          </w:tcPr>
          <w:p w14:paraId="05CF9902" w14:textId="77777777" w:rsidR="008303A8" w:rsidRPr="00742F79" w:rsidRDefault="008303A8" w:rsidP="008303A8">
            <w:pPr>
              <w:pStyle w:val="NormalWeb"/>
            </w:pPr>
            <w:r w:rsidRPr="00742F79">
              <w:t xml:space="preserve">Scientific context and implications – comprehensively describe: </w:t>
            </w:r>
          </w:p>
          <w:p w14:paraId="082D8CF7" w14:textId="2DD5007C" w:rsidR="008303A8" w:rsidRPr="00742F79" w:rsidRDefault="008303A8" w:rsidP="008303A8">
            <w:pPr>
              <w:pStyle w:val="NormalWeb"/>
              <w:numPr>
                <w:ilvl w:val="0"/>
                <w:numId w:val="67"/>
              </w:numPr>
            </w:pPr>
            <w:r w:rsidRPr="00742F79">
              <w:t xml:space="preserve">Relevant literature and if appropriate, similar published studies </w:t>
            </w:r>
          </w:p>
          <w:p w14:paraId="56858BCA" w14:textId="7BD4BD7F" w:rsidR="008303A8" w:rsidRPr="00742F79" w:rsidRDefault="008303A8" w:rsidP="008303A8">
            <w:pPr>
              <w:pStyle w:val="NormalWeb"/>
              <w:numPr>
                <w:ilvl w:val="0"/>
                <w:numId w:val="67"/>
              </w:numPr>
            </w:pPr>
            <w:r w:rsidRPr="00742F79">
              <w:t>Implications for clinical practice and guidelines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NICE) </w:t>
            </w:r>
          </w:p>
          <w:p w14:paraId="5C5096BA" w14:textId="6163AEE5" w:rsidR="008303A8" w:rsidRPr="00742F79" w:rsidRDefault="008303A8" w:rsidP="008303A8">
            <w:pPr>
              <w:pStyle w:val="NormalWeb"/>
              <w:numPr>
                <w:ilvl w:val="0"/>
                <w:numId w:val="67"/>
              </w:numPr>
            </w:pPr>
            <w:r w:rsidRPr="00742F79">
              <w:t xml:space="preserve">Comparison to current gold standard of care </w:t>
            </w:r>
          </w:p>
          <w:p w14:paraId="061A1E3E" w14:textId="5C96D451" w:rsidR="005B5EF5" w:rsidRPr="00742F79" w:rsidRDefault="008303A8" w:rsidP="008303A8">
            <w:pPr>
              <w:pStyle w:val="NormalWeb"/>
              <w:numPr>
                <w:ilvl w:val="0"/>
                <w:numId w:val="67"/>
              </w:numPr>
            </w:pPr>
            <w:r w:rsidRPr="00742F79">
              <w:t xml:space="preserve">Relevant hypothesis generation </w:t>
            </w:r>
          </w:p>
        </w:tc>
        <w:tc>
          <w:tcPr>
            <w:tcW w:w="1098" w:type="dxa"/>
          </w:tcPr>
          <w:p w14:paraId="3306D504" w14:textId="7FA4E6D9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44152B" w:rsidRPr="00742F79" w14:paraId="14C5459C" w14:textId="77777777" w:rsidTr="008303A8">
        <w:tc>
          <w:tcPr>
            <w:tcW w:w="1574" w:type="dxa"/>
          </w:tcPr>
          <w:p w14:paraId="0C892D5C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059DC8CA" w14:textId="168246A5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c</w:t>
            </w:r>
          </w:p>
        </w:tc>
        <w:tc>
          <w:tcPr>
            <w:tcW w:w="5942" w:type="dxa"/>
          </w:tcPr>
          <w:p w14:paraId="402230E9" w14:textId="77777777" w:rsidR="008303A8" w:rsidRPr="00742F79" w:rsidRDefault="008303A8" w:rsidP="008303A8">
            <w:pPr>
              <w:pStyle w:val="NormalWeb"/>
            </w:pPr>
            <w:r w:rsidRPr="00742F79">
              <w:t xml:space="preserve">Strengths – comprehensively describe: </w:t>
            </w:r>
          </w:p>
          <w:p w14:paraId="7ABB2EF0" w14:textId="750BE960" w:rsidR="008303A8" w:rsidRPr="00742F79" w:rsidRDefault="008303A8" w:rsidP="008303A8">
            <w:pPr>
              <w:pStyle w:val="NormalWeb"/>
              <w:numPr>
                <w:ilvl w:val="0"/>
                <w:numId w:val="68"/>
              </w:numPr>
            </w:pPr>
            <w:r w:rsidRPr="00742F79">
              <w:t xml:space="preserve">Strengths of the study </w:t>
            </w:r>
          </w:p>
          <w:p w14:paraId="112CA0DD" w14:textId="1FEF335C" w:rsidR="005B5EF5" w:rsidRPr="00742F79" w:rsidRDefault="008303A8" w:rsidP="008303A8">
            <w:pPr>
              <w:pStyle w:val="NormalWeb"/>
              <w:numPr>
                <w:ilvl w:val="0"/>
                <w:numId w:val="68"/>
              </w:numPr>
            </w:pPr>
            <w:r w:rsidRPr="00742F79">
              <w:t xml:space="preserve">Any multidisciplinary or cross-speciality relevance </w:t>
            </w:r>
          </w:p>
        </w:tc>
        <w:tc>
          <w:tcPr>
            <w:tcW w:w="1098" w:type="dxa"/>
          </w:tcPr>
          <w:p w14:paraId="7823E997" w14:textId="17C130D6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6</w:t>
            </w:r>
          </w:p>
        </w:tc>
      </w:tr>
      <w:tr w:rsidR="0044152B" w:rsidRPr="00742F79" w14:paraId="023AD639" w14:textId="77777777" w:rsidTr="008303A8">
        <w:tc>
          <w:tcPr>
            <w:tcW w:w="1574" w:type="dxa"/>
          </w:tcPr>
          <w:p w14:paraId="38DE1AD3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3BB7D1B1" w14:textId="1D4CE1D8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d</w:t>
            </w:r>
          </w:p>
        </w:tc>
        <w:tc>
          <w:tcPr>
            <w:tcW w:w="5942" w:type="dxa"/>
          </w:tcPr>
          <w:p w14:paraId="1CBFA417" w14:textId="77777777" w:rsidR="008303A8" w:rsidRPr="00742F79" w:rsidRDefault="008303A8" w:rsidP="008303A8">
            <w:pPr>
              <w:pStyle w:val="NormalWeb"/>
            </w:pPr>
            <w:r w:rsidRPr="00742F79">
              <w:t xml:space="preserve">Weaknesses and limitations – comprehensively describe: </w:t>
            </w:r>
          </w:p>
          <w:p w14:paraId="6CCC3F52" w14:textId="77777777" w:rsidR="008303A8" w:rsidRPr="00742F79" w:rsidRDefault="008303A8" w:rsidP="008303A8">
            <w:pPr>
              <w:pStyle w:val="NormalWeb"/>
              <w:numPr>
                <w:ilvl w:val="0"/>
                <w:numId w:val="71"/>
              </w:numPr>
            </w:pPr>
            <w:r w:rsidRPr="00742F79">
              <w:t xml:space="preserve">Weaknesses and limitations of the study, with potential impact on results and their interpretation </w:t>
            </w:r>
          </w:p>
          <w:p w14:paraId="6C217DB4" w14:textId="77777777" w:rsidR="008303A8" w:rsidRPr="00742F79" w:rsidRDefault="008303A8" w:rsidP="008303A8">
            <w:pPr>
              <w:pStyle w:val="NormalWeb"/>
              <w:numPr>
                <w:ilvl w:val="0"/>
                <w:numId w:val="71"/>
              </w:numPr>
            </w:pPr>
            <w:r w:rsidRPr="00742F79">
              <w:t xml:space="preserve">Deviations from protocol, with reasons </w:t>
            </w:r>
          </w:p>
          <w:p w14:paraId="15F44BB8" w14:textId="72A62D37" w:rsidR="005B5EF5" w:rsidRPr="00742F79" w:rsidRDefault="008303A8" w:rsidP="008303A8">
            <w:pPr>
              <w:pStyle w:val="NormalWeb"/>
              <w:numPr>
                <w:ilvl w:val="0"/>
                <w:numId w:val="71"/>
              </w:numPr>
            </w:pPr>
            <w:r w:rsidRPr="00742F79">
              <w:t xml:space="preserve">For novel techniques or devices, outline any contraindications/alternatives and potential risks/complications if applied to a larger population </w:t>
            </w:r>
          </w:p>
        </w:tc>
        <w:tc>
          <w:tcPr>
            <w:tcW w:w="1098" w:type="dxa"/>
          </w:tcPr>
          <w:p w14:paraId="58099235" w14:textId="6902BFF6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508F323D" w14:textId="77777777" w:rsidTr="008303A8">
        <w:tc>
          <w:tcPr>
            <w:tcW w:w="1574" w:type="dxa"/>
          </w:tcPr>
          <w:p w14:paraId="0D158400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0D759C17" w14:textId="4D9E4AF0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e</w:t>
            </w:r>
          </w:p>
        </w:tc>
        <w:tc>
          <w:tcPr>
            <w:tcW w:w="5942" w:type="dxa"/>
          </w:tcPr>
          <w:p w14:paraId="497641EE" w14:textId="77777777" w:rsidR="008303A8" w:rsidRPr="00742F79" w:rsidRDefault="008303A8" w:rsidP="008303A8">
            <w:pPr>
              <w:pStyle w:val="NormalWeb"/>
            </w:pPr>
            <w:r w:rsidRPr="00742F79">
              <w:t xml:space="preserve">Directions for future research – comprehensively describe: </w:t>
            </w:r>
          </w:p>
          <w:p w14:paraId="0F3EC2FD" w14:textId="77777777" w:rsidR="008303A8" w:rsidRPr="00742F79" w:rsidRDefault="008303A8" w:rsidP="008303A8">
            <w:pPr>
              <w:pStyle w:val="NormalWeb"/>
              <w:numPr>
                <w:ilvl w:val="0"/>
                <w:numId w:val="73"/>
              </w:numPr>
            </w:pPr>
            <w:r w:rsidRPr="00742F79">
              <w:t xml:space="preserve">Impact on future research and clinical practice </w:t>
            </w:r>
          </w:p>
          <w:p w14:paraId="0E73BB66" w14:textId="77777777" w:rsidR="008303A8" w:rsidRPr="00742F79" w:rsidRDefault="008303A8" w:rsidP="008303A8">
            <w:pPr>
              <w:pStyle w:val="NormalWeb"/>
              <w:numPr>
                <w:ilvl w:val="0"/>
                <w:numId w:val="73"/>
              </w:numPr>
            </w:pPr>
            <w:r w:rsidRPr="00742F79">
              <w:t xml:space="preserve">Questions that have arisen </w:t>
            </w:r>
            <w:proofErr w:type="gramStart"/>
            <w:r w:rsidRPr="00742F79">
              <w:t>as a result of</w:t>
            </w:r>
            <w:proofErr w:type="gramEnd"/>
            <w:r w:rsidRPr="00742F79">
              <w:t xml:space="preserve"> the study </w:t>
            </w:r>
          </w:p>
          <w:p w14:paraId="73F1D8A6" w14:textId="7ECF9C27" w:rsidR="005B5EF5" w:rsidRPr="00742F79" w:rsidRDefault="008303A8" w:rsidP="008303A8">
            <w:pPr>
              <w:pStyle w:val="NormalWeb"/>
              <w:numPr>
                <w:ilvl w:val="0"/>
                <w:numId w:val="73"/>
              </w:numPr>
            </w:pPr>
            <w:r w:rsidRPr="00742F79">
              <w:t xml:space="preserve">Alternative study design(s) best suited to address these questions </w:t>
            </w:r>
          </w:p>
        </w:tc>
        <w:tc>
          <w:tcPr>
            <w:tcW w:w="1098" w:type="dxa"/>
          </w:tcPr>
          <w:p w14:paraId="20113E49" w14:textId="50357AEE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0747AA98" w14:textId="77777777" w:rsidTr="008303A8">
        <w:tc>
          <w:tcPr>
            <w:tcW w:w="1574" w:type="dxa"/>
          </w:tcPr>
          <w:p w14:paraId="7B059987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20DFB712" w14:textId="4151E75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8f</w:t>
            </w:r>
          </w:p>
        </w:tc>
        <w:tc>
          <w:tcPr>
            <w:tcW w:w="5942" w:type="dxa"/>
          </w:tcPr>
          <w:p w14:paraId="0864B981" w14:textId="77777777" w:rsidR="008303A8" w:rsidRPr="00742F79" w:rsidRDefault="008303A8" w:rsidP="008303A8">
            <w:pPr>
              <w:pStyle w:val="NormalWeb"/>
              <w:shd w:val="clear" w:color="auto" w:fill="FFFFFF"/>
            </w:pPr>
            <w:r w:rsidRPr="00742F79">
              <w:t xml:space="preserve">Cost – comprehensively describe: </w:t>
            </w:r>
          </w:p>
          <w:p w14:paraId="1B2D4283" w14:textId="0AE0D79A" w:rsidR="008303A8" w:rsidRPr="00742F79" w:rsidRDefault="008303A8" w:rsidP="008303A8">
            <w:pPr>
              <w:pStyle w:val="NormalWeb"/>
              <w:numPr>
                <w:ilvl w:val="0"/>
                <w:numId w:val="74"/>
              </w:numPr>
              <w:shd w:val="clear" w:color="auto" w:fill="FFFFFF"/>
            </w:pPr>
            <w:r w:rsidRPr="00742F79">
              <w:t xml:space="preserve">Cost of intervention </w:t>
            </w:r>
          </w:p>
          <w:p w14:paraId="42867BA3" w14:textId="373F7749" w:rsidR="008303A8" w:rsidRPr="00742F79" w:rsidRDefault="008303A8" w:rsidP="008303A8">
            <w:pPr>
              <w:pStyle w:val="NormalWeb"/>
              <w:numPr>
                <w:ilvl w:val="0"/>
                <w:numId w:val="74"/>
              </w:numPr>
              <w:shd w:val="clear" w:color="auto" w:fill="FFFFFF"/>
            </w:pPr>
            <w:r w:rsidRPr="00742F79">
              <w:lastRenderedPageBreak/>
              <w:t xml:space="preserve">Justify cost if intervention more expensive than current gold standard of </w:t>
            </w:r>
            <w:proofErr w:type="gramStart"/>
            <w:r w:rsidRPr="00742F79">
              <w:t>care</w:t>
            </w:r>
            <w:proofErr w:type="gramEnd"/>
            <w:r w:rsidRPr="00742F79">
              <w:t xml:space="preserve"> </w:t>
            </w:r>
          </w:p>
          <w:p w14:paraId="417EFE16" w14:textId="402E5152" w:rsidR="005B5EF5" w:rsidRPr="00742F79" w:rsidRDefault="008303A8" w:rsidP="008A7090">
            <w:pPr>
              <w:pStyle w:val="NormalWeb"/>
              <w:numPr>
                <w:ilvl w:val="0"/>
                <w:numId w:val="74"/>
              </w:numPr>
              <w:shd w:val="clear" w:color="auto" w:fill="FFFFFF"/>
            </w:pPr>
            <w:r w:rsidRPr="00742F79">
              <w:t xml:space="preserve">Any cheaper alternatives </w:t>
            </w:r>
          </w:p>
        </w:tc>
        <w:tc>
          <w:tcPr>
            <w:tcW w:w="1098" w:type="dxa"/>
          </w:tcPr>
          <w:p w14:paraId="3FE675F2" w14:textId="6BCE5FB4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400CA407" w14:textId="77777777" w:rsidTr="008303A8">
        <w:tc>
          <w:tcPr>
            <w:tcW w:w="1574" w:type="dxa"/>
          </w:tcPr>
          <w:p w14:paraId="4A8AF4E6" w14:textId="128A7F56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nclusions</w:t>
            </w:r>
          </w:p>
        </w:tc>
        <w:tc>
          <w:tcPr>
            <w:tcW w:w="736" w:type="dxa"/>
          </w:tcPr>
          <w:p w14:paraId="4FE1F17F" w14:textId="51A29DB6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a</w:t>
            </w:r>
          </w:p>
        </w:tc>
        <w:tc>
          <w:tcPr>
            <w:tcW w:w="5942" w:type="dxa"/>
          </w:tcPr>
          <w:p w14:paraId="4E90EA8A" w14:textId="77777777" w:rsidR="008303A8" w:rsidRPr="00742F79" w:rsidRDefault="008303A8" w:rsidP="008303A8">
            <w:pPr>
              <w:pStyle w:val="NormalWeb"/>
            </w:pPr>
            <w:r w:rsidRPr="00742F79">
              <w:t>Key conclusions</w:t>
            </w:r>
          </w:p>
          <w:p w14:paraId="29FA7C17" w14:textId="15411792" w:rsidR="005B5EF5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>Outline the key conclusions from this study</w:t>
            </w:r>
          </w:p>
        </w:tc>
        <w:tc>
          <w:tcPr>
            <w:tcW w:w="1098" w:type="dxa"/>
          </w:tcPr>
          <w:p w14:paraId="097747DD" w14:textId="335BAB03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09AA64EA" w14:textId="77777777" w:rsidTr="008303A8">
        <w:tc>
          <w:tcPr>
            <w:tcW w:w="1574" w:type="dxa"/>
          </w:tcPr>
          <w:p w14:paraId="6A748353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12DF002A" w14:textId="3656F7CA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b</w:t>
            </w:r>
          </w:p>
        </w:tc>
        <w:tc>
          <w:tcPr>
            <w:tcW w:w="5942" w:type="dxa"/>
          </w:tcPr>
          <w:p w14:paraId="7F3EA46E" w14:textId="77777777" w:rsidR="008303A8" w:rsidRPr="00742F79" w:rsidRDefault="008303A8" w:rsidP="008303A8">
            <w:pPr>
              <w:pStyle w:val="NormalWeb"/>
            </w:pPr>
            <w:r w:rsidRPr="00742F79">
              <w:t xml:space="preserve">Rationale </w:t>
            </w:r>
          </w:p>
          <w:p w14:paraId="10160C26" w14:textId="119C1C03" w:rsidR="005B5EF5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>Explain the rationale behind those conclusions</w:t>
            </w:r>
          </w:p>
        </w:tc>
        <w:tc>
          <w:tcPr>
            <w:tcW w:w="1098" w:type="dxa"/>
          </w:tcPr>
          <w:p w14:paraId="38DCCCD2" w14:textId="09AE1FB0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</w:tr>
      <w:tr w:rsidR="0044152B" w:rsidRPr="00742F79" w14:paraId="66D927F7" w14:textId="77777777" w:rsidTr="008303A8">
        <w:tc>
          <w:tcPr>
            <w:tcW w:w="1574" w:type="dxa"/>
          </w:tcPr>
          <w:p w14:paraId="6B500010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771F4678" w14:textId="0764353D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9c</w:t>
            </w:r>
          </w:p>
        </w:tc>
        <w:tc>
          <w:tcPr>
            <w:tcW w:w="5942" w:type="dxa"/>
          </w:tcPr>
          <w:p w14:paraId="3718EDD9" w14:textId="77777777" w:rsidR="008303A8" w:rsidRPr="00742F79" w:rsidRDefault="008303A8" w:rsidP="008303A8">
            <w:pPr>
              <w:pStyle w:val="NormalWeb"/>
            </w:pPr>
            <w:r w:rsidRPr="00742F79">
              <w:t xml:space="preserve">Future work – briefly describe: </w:t>
            </w:r>
          </w:p>
          <w:p w14:paraId="52695CFF" w14:textId="75EAEAF3" w:rsidR="008303A8" w:rsidRPr="00742F79" w:rsidRDefault="008303A8" w:rsidP="008303A8">
            <w:pPr>
              <w:pStyle w:val="NormalWeb"/>
              <w:numPr>
                <w:ilvl w:val="0"/>
                <w:numId w:val="76"/>
              </w:numPr>
            </w:pPr>
            <w:r w:rsidRPr="00742F79">
              <w:t xml:space="preserve">Any questions arisen from the </w:t>
            </w:r>
            <w:proofErr w:type="gramStart"/>
            <w:r w:rsidRPr="00742F79">
              <w:t>study</w:t>
            </w:r>
            <w:proofErr w:type="gramEnd"/>
            <w:r w:rsidRPr="00742F79">
              <w:t xml:space="preserve"> </w:t>
            </w:r>
          </w:p>
          <w:p w14:paraId="05DF4FBA" w14:textId="26DB0C49" w:rsidR="005B5EF5" w:rsidRPr="00742F79" w:rsidRDefault="008303A8" w:rsidP="00027233">
            <w:pPr>
              <w:pStyle w:val="NormalWeb"/>
              <w:numPr>
                <w:ilvl w:val="0"/>
                <w:numId w:val="76"/>
              </w:numPr>
            </w:pPr>
            <w:r w:rsidRPr="00742F79">
              <w:t>Any differences in approach to patient diagnosis or management which authors might adopt in future similar studies</w:t>
            </w:r>
          </w:p>
        </w:tc>
        <w:tc>
          <w:tcPr>
            <w:tcW w:w="1098" w:type="dxa"/>
          </w:tcPr>
          <w:p w14:paraId="630235DC" w14:textId="68AC4C46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38DC506F" w14:textId="77777777" w:rsidTr="008303A8">
        <w:tc>
          <w:tcPr>
            <w:tcW w:w="1574" w:type="dxa"/>
          </w:tcPr>
          <w:p w14:paraId="4AAF7E0E" w14:textId="42859B86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atient and/or Carer Perspective</w:t>
            </w:r>
          </w:p>
        </w:tc>
        <w:tc>
          <w:tcPr>
            <w:tcW w:w="736" w:type="dxa"/>
          </w:tcPr>
          <w:p w14:paraId="4983B900" w14:textId="442F9A7E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5942" w:type="dxa"/>
          </w:tcPr>
          <w:p w14:paraId="5D5D0DA4" w14:textId="3FBAE7DA" w:rsidR="005B5EF5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>Where appropriate, the patients should be given the opportunity to share their perspective on the intervention(s) they received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sharing quotes from a consented, anonymized interview or questionnaire)</w:t>
            </w:r>
          </w:p>
        </w:tc>
        <w:tc>
          <w:tcPr>
            <w:tcW w:w="1098" w:type="dxa"/>
          </w:tcPr>
          <w:p w14:paraId="55E121D8" w14:textId="5DA6A001" w:rsidR="005B5EF5" w:rsidRPr="00FD176C" w:rsidRDefault="00121E7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ot </w:t>
            </w:r>
            <w:r w:rsidR="00027233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cluded</w:t>
            </w:r>
          </w:p>
        </w:tc>
      </w:tr>
      <w:tr w:rsidR="0044152B" w:rsidRPr="00742F79" w14:paraId="3DD428A7" w14:textId="77777777" w:rsidTr="008303A8">
        <w:tc>
          <w:tcPr>
            <w:tcW w:w="1574" w:type="dxa"/>
          </w:tcPr>
          <w:p w14:paraId="51F2592A" w14:textId="4CE5A85D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Informed Consent</w:t>
            </w:r>
          </w:p>
        </w:tc>
        <w:tc>
          <w:tcPr>
            <w:tcW w:w="736" w:type="dxa"/>
          </w:tcPr>
          <w:p w14:paraId="59537513" w14:textId="33763424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1</w:t>
            </w:r>
          </w:p>
        </w:tc>
        <w:tc>
          <w:tcPr>
            <w:tcW w:w="5942" w:type="dxa"/>
          </w:tcPr>
          <w:p w14:paraId="5E8B4C6B" w14:textId="77777777" w:rsidR="008303A8" w:rsidRPr="00742F79" w:rsidRDefault="008303A8" w:rsidP="008303A8">
            <w:pPr>
              <w:pStyle w:val="NormalWeb"/>
              <w:numPr>
                <w:ilvl w:val="0"/>
                <w:numId w:val="77"/>
              </w:numPr>
            </w:pPr>
            <w:r w:rsidRPr="00742F79">
              <w:t xml:space="preserve">The authors must provide evidence of consent, where applicable, and if requested by the </w:t>
            </w:r>
            <w:proofErr w:type="gramStart"/>
            <w:r w:rsidRPr="00742F79">
              <w:t>journal</w:t>
            </w:r>
            <w:proofErr w:type="gramEnd"/>
            <w:r w:rsidRPr="00742F79">
              <w:t xml:space="preserve"> </w:t>
            </w:r>
          </w:p>
          <w:p w14:paraId="20FFA0BB" w14:textId="4A32F533" w:rsidR="008303A8" w:rsidRPr="00742F79" w:rsidRDefault="008303A8" w:rsidP="008303A8">
            <w:pPr>
              <w:pStyle w:val="NormalWeb"/>
              <w:numPr>
                <w:ilvl w:val="0"/>
                <w:numId w:val="77"/>
              </w:numPr>
            </w:pPr>
            <w:r w:rsidRPr="00742F79">
              <w:t>State the method of consent at the end of the article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verbal or written) </w:t>
            </w:r>
          </w:p>
          <w:p w14:paraId="71BF4B6A" w14:textId="12B7BF8C" w:rsidR="005B5EF5" w:rsidRPr="00742F79" w:rsidRDefault="008303A8" w:rsidP="008303A8">
            <w:pPr>
              <w:pStyle w:val="NormalWeb"/>
              <w:numPr>
                <w:ilvl w:val="0"/>
                <w:numId w:val="77"/>
              </w:numPr>
            </w:pPr>
            <w:r w:rsidRPr="00742F79">
              <w:t>If not provided by the patients, explain why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death of patient and consent provided by next of kin). If the patients or family members were untraceable then document the tracing efforts undertaken.</w:t>
            </w:r>
          </w:p>
        </w:tc>
        <w:tc>
          <w:tcPr>
            <w:tcW w:w="1098" w:type="dxa"/>
          </w:tcPr>
          <w:p w14:paraId="52BD28D4" w14:textId="2F9EFEA4" w:rsidR="005B5EF5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Page </w:t>
            </w:r>
            <w:r w:rsidR="0044152B"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</w:tr>
      <w:tr w:rsidR="0044152B" w:rsidRPr="00742F79" w14:paraId="450B8118" w14:textId="77777777" w:rsidTr="008303A8">
        <w:tc>
          <w:tcPr>
            <w:tcW w:w="1574" w:type="dxa"/>
          </w:tcPr>
          <w:p w14:paraId="34BD0782" w14:textId="059B6BC2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dditional Information</w:t>
            </w:r>
          </w:p>
        </w:tc>
        <w:tc>
          <w:tcPr>
            <w:tcW w:w="736" w:type="dxa"/>
          </w:tcPr>
          <w:p w14:paraId="52D5C757" w14:textId="0856CA2B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a</w:t>
            </w:r>
          </w:p>
        </w:tc>
        <w:tc>
          <w:tcPr>
            <w:tcW w:w="5942" w:type="dxa"/>
          </w:tcPr>
          <w:p w14:paraId="6E4D2886" w14:textId="208CF2B4" w:rsidR="005B5EF5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>State any conflicts of interest</w:t>
            </w:r>
          </w:p>
        </w:tc>
        <w:tc>
          <w:tcPr>
            <w:tcW w:w="1098" w:type="dxa"/>
          </w:tcPr>
          <w:p w14:paraId="2118874E" w14:textId="418372C1" w:rsidR="005B5EF5" w:rsidRPr="00FD176C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conflicts – included on submission portal</w:t>
            </w:r>
          </w:p>
        </w:tc>
      </w:tr>
      <w:tr w:rsidR="0044152B" w:rsidRPr="00742F79" w14:paraId="0AEDD43E" w14:textId="77777777" w:rsidTr="008303A8">
        <w:tc>
          <w:tcPr>
            <w:tcW w:w="1574" w:type="dxa"/>
          </w:tcPr>
          <w:p w14:paraId="512A10BD" w14:textId="77777777" w:rsidR="005B5EF5" w:rsidRPr="00742F79" w:rsidRDefault="005B5EF5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55D1003F" w14:textId="040D6158" w:rsidR="005B5EF5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b</w:t>
            </w:r>
          </w:p>
        </w:tc>
        <w:tc>
          <w:tcPr>
            <w:tcW w:w="5942" w:type="dxa"/>
          </w:tcPr>
          <w:p w14:paraId="17B8A28B" w14:textId="77777777" w:rsidR="008303A8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>State any sources of funding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grant details) </w:t>
            </w:r>
          </w:p>
          <w:p w14:paraId="4E0345B4" w14:textId="214061AD" w:rsidR="005B5EF5" w:rsidRPr="00742F79" w:rsidRDefault="008303A8" w:rsidP="008303A8">
            <w:pPr>
              <w:pStyle w:val="NormalWeb"/>
              <w:numPr>
                <w:ilvl w:val="0"/>
                <w:numId w:val="75"/>
              </w:numPr>
            </w:pPr>
            <w:r w:rsidRPr="00742F79">
              <w:t xml:space="preserve">Role of funder </w:t>
            </w:r>
          </w:p>
        </w:tc>
        <w:tc>
          <w:tcPr>
            <w:tcW w:w="1098" w:type="dxa"/>
          </w:tcPr>
          <w:p w14:paraId="6E95FBE8" w14:textId="14EA6866" w:rsidR="005B5EF5" w:rsidRPr="00FD176C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funding – included on submission portal</w:t>
            </w:r>
          </w:p>
        </w:tc>
      </w:tr>
      <w:tr w:rsidR="0044152B" w:rsidRPr="00742F79" w14:paraId="45A0FC94" w14:textId="77777777" w:rsidTr="008303A8">
        <w:tc>
          <w:tcPr>
            <w:tcW w:w="1574" w:type="dxa"/>
          </w:tcPr>
          <w:p w14:paraId="77CE82B5" w14:textId="77777777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736" w:type="dxa"/>
          </w:tcPr>
          <w:p w14:paraId="48796113" w14:textId="4667238F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c</w:t>
            </w:r>
          </w:p>
        </w:tc>
        <w:tc>
          <w:tcPr>
            <w:tcW w:w="5942" w:type="dxa"/>
          </w:tcPr>
          <w:p w14:paraId="7910779C" w14:textId="77777777" w:rsidR="008303A8" w:rsidRPr="00742F79" w:rsidRDefault="008303A8" w:rsidP="008303A8">
            <w:pPr>
              <w:pStyle w:val="NormalWeb"/>
              <w:shd w:val="clear" w:color="auto" w:fill="FFFFFF"/>
            </w:pPr>
            <w:r w:rsidRPr="00742F79">
              <w:t>Other relevant disclosures</w:t>
            </w:r>
          </w:p>
          <w:p w14:paraId="30DA6C4F" w14:textId="77777777" w:rsidR="0044152B" w:rsidRDefault="008303A8" w:rsidP="008303A8">
            <w:pPr>
              <w:pStyle w:val="NormalWeb"/>
              <w:numPr>
                <w:ilvl w:val="0"/>
                <w:numId w:val="78"/>
              </w:numPr>
              <w:shd w:val="clear" w:color="auto" w:fill="FFFFFF"/>
            </w:pPr>
            <w:r w:rsidRPr="00742F79">
              <w:t xml:space="preserve">State any author contributions and </w:t>
            </w:r>
            <w:proofErr w:type="gramStart"/>
            <w:r w:rsidRPr="00742F79">
              <w:t>acknowledgments</w:t>
            </w:r>
            <w:proofErr w:type="gramEnd"/>
            <w:r w:rsidRPr="00742F79">
              <w:t xml:space="preserve"> </w:t>
            </w:r>
          </w:p>
          <w:p w14:paraId="79DC8516" w14:textId="7FB3D409" w:rsidR="008303A8" w:rsidRPr="00742F79" w:rsidRDefault="008303A8" w:rsidP="008303A8">
            <w:pPr>
              <w:pStyle w:val="NormalWeb"/>
              <w:numPr>
                <w:ilvl w:val="0"/>
                <w:numId w:val="78"/>
              </w:numPr>
              <w:shd w:val="clear" w:color="auto" w:fill="FFFFFF"/>
            </w:pPr>
            <w:r w:rsidRPr="00742F79">
              <w:t xml:space="preserve">If appropriate, give details of institutional review board and ethical committee </w:t>
            </w:r>
            <w:proofErr w:type="gramStart"/>
            <w:r w:rsidRPr="00742F79">
              <w:t>approval</w:t>
            </w:r>
            <w:proofErr w:type="gramEnd"/>
          </w:p>
          <w:p w14:paraId="738DF189" w14:textId="592EF792" w:rsidR="008303A8" w:rsidRPr="00742F79" w:rsidRDefault="008303A8" w:rsidP="008303A8">
            <w:pPr>
              <w:pStyle w:val="NormalWeb"/>
              <w:numPr>
                <w:ilvl w:val="0"/>
                <w:numId w:val="78"/>
              </w:numPr>
              <w:shd w:val="clear" w:color="auto" w:fill="FFFFFF"/>
            </w:pPr>
            <w:r w:rsidRPr="00742F79">
              <w:t xml:space="preserve">Disclose whether the case has been presented at a conference or regional meeting </w:t>
            </w:r>
          </w:p>
        </w:tc>
        <w:tc>
          <w:tcPr>
            <w:tcW w:w="1098" w:type="dxa"/>
          </w:tcPr>
          <w:p w14:paraId="27781A98" w14:textId="4CD67EAA" w:rsidR="008303A8" w:rsidRPr="00FD176C" w:rsidRDefault="0044152B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2</w:t>
            </w:r>
          </w:p>
        </w:tc>
      </w:tr>
      <w:tr w:rsidR="0044152B" w:rsidRPr="00742F79" w14:paraId="3F66EC61" w14:textId="77777777" w:rsidTr="008303A8">
        <w:tc>
          <w:tcPr>
            <w:tcW w:w="1574" w:type="dxa"/>
          </w:tcPr>
          <w:p w14:paraId="08D535F6" w14:textId="789CEB91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linical Images and Videos</w:t>
            </w:r>
          </w:p>
        </w:tc>
        <w:tc>
          <w:tcPr>
            <w:tcW w:w="736" w:type="dxa"/>
          </w:tcPr>
          <w:p w14:paraId="7683E65F" w14:textId="7D80BC7C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</w:t>
            </w:r>
          </w:p>
        </w:tc>
        <w:tc>
          <w:tcPr>
            <w:tcW w:w="5942" w:type="dxa"/>
          </w:tcPr>
          <w:p w14:paraId="13232C01" w14:textId="77777777" w:rsidR="008303A8" w:rsidRPr="00742F79" w:rsidRDefault="008303A8" w:rsidP="008303A8">
            <w:pPr>
              <w:pStyle w:val="NormalWeb"/>
              <w:numPr>
                <w:ilvl w:val="0"/>
                <w:numId w:val="79"/>
              </w:numPr>
              <w:shd w:val="clear" w:color="auto" w:fill="FFFFFF"/>
            </w:pPr>
            <w:r w:rsidRPr="00742F79">
              <w:t>Where relevant and available, include clinical images to help demonstrate the cases pre-, peri- and post- intervention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radiological, histopathological, patient photographs, intraoperative images etc.) </w:t>
            </w:r>
          </w:p>
          <w:p w14:paraId="475BD28B" w14:textId="01DEB761" w:rsidR="008303A8" w:rsidRPr="00742F79" w:rsidRDefault="008303A8" w:rsidP="008303A8">
            <w:pPr>
              <w:pStyle w:val="NormalWeb"/>
              <w:numPr>
                <w:ilvl w:val="0"/>
                <w:numId w:val="79"/>
              </w:numPr>
              <w:shd w:val="clear" w:color="auto" w:fill="FFFFFF"/>
            </w:pPr>
            <w:r w:rsidRPr="00742F79">
              <w:t>Where relevant and available, include a link (</w:t>
            </w:r>
            <w:proofErr w:type="gramStart"/>
            <w:r w:rsidRPr="00742F79">
              <w:t>e.g.</w:t>
            </w:r>
            <w:proofErr w:type="gramEnd"/>
            <w:r w:rsidRPr="00742F79">
              <w:t xml:space="preserve"> Google Drive, YouTube etc.) to the narrated operative video to highlight specific techniques or operative findings </w:t>
            </w:r>
          </w:p>
          <w:p w14:paraId="3D29B9B5" w14:textId="43EA7C0D" w:rsidR="008303A8" w:rsidRPr="00742F79" w:rsidRDefault="008303A8" w:rsidP="008A7090">
            <w:pPr>
              <w:pStyle w:val="NormalWeb"/>
              <w:numPr>
                <w:ilvl w:val="0"/>
                <w:numId w:val="79"/>
              </w:numPr>
              <w:shd w:val="clear" w:color="auto" w:fill="FFFFFF"/>
            </w:pPr>
            <w:r w:rsidRPr="00742F79">
              <w:t xml:space="preserve">Ensure all media files are appropriately captioned and indicate points of interest to allow for easy interpretation </w:t>
            </w:r>
          </w:p>
        </w:tc>
        <w:tc>
          <w:tcPr>
            <w:tcW w:w="1098" w:type="dxa"/>
          </w:tcPr>
          <w:p w14:paraId="04C61D83" w14:textId="6E845D54" w:rsidR="008303A8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10-13</w:t>
            </w:r>
          </w:p>
        </w:tc>
      </w:tr>
      <w:tr w:rsidR="0044152B" w:rsidRPr="00742F79" w14:paraId="58AB69C7" w14:textId="77777777" w:rsidTr="008303A8">
        <w:tc>
          <w:tcPr>
            <w:tcW w:w="1574" w:type="dxa"/>
          </w:tcPr>
          <w:p w14:paraId="5F85F1DF" w14:textId="13A0988E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Referencing the </w:t>
            </w:r>
            <w:proofErr w:type="spellStart"/>
            <w:r w:rsidRPr="00742F7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hesklist</w:t>
            </w:r>
            <w:proofErr w:type="spellEnd"/>
          </w:p>
        </w:tc>
        <w:tc>
          <w:tcPr>
            <w:tcW w:w="736" w:type="dxa"/>
          </w:tcPr>
          <w:p w14:paraId="309CE569" w14:textId="77777777" w:rsidR="008303A8" w:rsidRPr="00742F79" w:rsidRDefault="008303A8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5942" w:type="dxa"/>
          </w:tcPr>
          <w:p w14:paraId="0E19A81E" w14:textId="27A213A1" w:rsidR="008303A8" w:rsidRPr="00742F79" w:rsidRDefault="008303A8" w:rsidP="008303A8">
            <w:pPr>
              <w:pStyle w:val="NormalWeb"/>
              <w:numPr>
                <w:ilvl w:val="0"/>
                <w:numId w:val="80"/>
              </w:numPr>
              <w:shd w:val="clear" w:color="auto" w:fill="FFFFFF"/>
            </w:pPr>
            <w:r w:rsidRPr="00742F79">
              <w:t>Include reference to the PROCESS 2023 publication by stating: 'This case series has been reported in line with the PROCESS Guideline' at the end of the methods section and include citation in the references section</w:t>
            </w:r>
          </w:p>
        </w:tc>
        <w:tc>
          <w:tcPr>
            <w:tcW w:w="1098" w:type="dxa"/>
          </w:tcPr>
          <w:p w14:paraId="09533881" w14:textId="639E2085" w:rsidR="008303A8" w:rsidRPr="00FD176C" w:rsidRDefault="00FD176C" w:rsidP="004A296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D176C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ge 9</w:t>
            </w:r>
          </w:p>
        </w:tc>
      </w:tr>
    </w:tbl>
    <w:p w14:paraId="52B495E2" w14:textId="77777777" w:rsidR="008A7090" w:rsidRDefault="008A7090" w:rsidP="004A2963">
      <w:pPr>
        <w:spacing w:before="100" w:beforeAutospacing="1" w:after="100" w:afterAutospacing="1"/>
        <w:rPr>
          <w:rFonts w:ascii="TimesNewRomanPS" w:eastAsia="Times New Roman" w:hAnsi="TimesNewRomanPS" w:cs="Times New Roman"/>
          <w:b/>
          <w:bCs/>
          <w:kern w:val="0"/>
          <w:sz w:val="26"/>
          <w:szCs w:val="26"/>
          <w14:ligatures w14:val="none"/>
        </w:rPr>
      </w:pPr>
    </w:p>
    <w:sectPr w:rsidR="008A7090" w:rsidSect="00B70C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D5D48"/>
    <w:multiLevelType w:val="multilevel"/>
    <w:tmpl w:val="A3F6B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5148A4"/>
    <w:multiLevelType w:val="hybridMultilevel"/>
    <w:tmpl w:val="0164A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0B0B85"/>
    <w:multiLevelType w:val="multilevel"/>
    <w:tmpl w:val="2C74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40549D"/>
    <w:multiLevelType w:val="multilevel"/>
    <w:tmpl w:val="B04A8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905628"/>
    <w:multiLevelType w:val="multilevel"/>
    <w:tmpl w:val="087E2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8914E9"/>
    <w:multiLevelType w:val="multilevel"/>
    <w:tmpl w:val="C09E1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A04946"/>
    <w:multiLevelType w:val="multilevel"/>
    <w:tmpl w:val="9B6AD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C31193"/>
    <w:multiLevelType w:val="multilevel"/>
    <w:tmpl w:val="F51E0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F97A2B"/>
    <w:multiLevelType w:val="multilevel"/>
    <w:tmpl w:val="49B89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622431"/>
    <w:multiLevelType w:val="hybridMultilevel"/>
    <w:tmpl w:val="438CE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A006ED"/>
    <w:multiLevelType w:val="multilevel"/>
    <w:tmpl w:val="E2266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E42DDB"/>
    <w:multiLevelType w:val="hybridMultilevel"/>
    <w:tmpl w:val="E75AF6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CCF6C5F"/>
    <w:multiLevelType w:val="multilevel"/>
    <w:tmpl w:val="959AD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AA1EF4"/>
    <w:multiLevelType w:val="multilevel"/>
    <w:tmpl w:val="5AEEB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464389"/>
    <w:multiLevelType w:val="multilevel"/>
    <w:tmpl w:val="1D26BC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37A43F5"/>
    <w:multiLevelType w:val="hybridMultilevel"/>
    <w:tmpl w:val="38267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F36A0E"/>
    <w:multiLevelType w:val="multilevel"/>
    <w:tmpl w:val="BD725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4A1726F"/>
    <w:multiLevelType w:val="hybridMultilevel"/>
    <w:tmpl w:val="AD24F4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776BA7"/>
    <w:multiLevelType w:val="multilevel"/>
    <w:tmpl w:val="7F22D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8C07572"/>
    <w:multiLevelType w:val="multilevel"/>
    <w:tmpl w:val="E29E6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A6D438B"/>
    <w:multiLevelType w:val="multilevel"/>
    <w:tmpl w:val="CC543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AA06E7A"/>
    <w:multiLevelType w:val="multilevel"/>
    <w:tmpl w:val="3FEA6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A1A2B"/>
    <w:multiLevelType w:val="multilevel"/>
    <w:tmpl w:val="56FA1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2FE7790B"/>
    <w:multiLevelType w:val="hybridMultilevel"/>
    <w:tmpl w:val="B6509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FD0278"/>
    <w:multiLevelType w:val="multilevel"/>
    <w:tmpl w:val="E5962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3E346DF"/>
    <w:multiLevelType w:val="multilevel"/>
    <w:tmpl w:val="4E0CB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4682D0E"/>
    <w:multiLevelType w:val="multilevel"/>
    <w:tmpl w:val="35543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79A5B71"/>
    <w:multiLevelType w:val="hybridMultilevel"/>
    <w:tmpl w:val="224E7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A616794"/>
    <w:multiLevelType w:val="multilevel"/>
    <w:tmpl w:val="DEA86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A80746B"/>
    <w:multiLevelType w:val="multilevel"/>
    <w:tmpl w:val="20CC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3D1A4338"/>
    <w:multiLevelType w:val="multilevel"/>
    <w:tmpl w:val="FE70C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1300E8C"/>
    <w:multiLevelType w:val="multilevel"/>
    <w:tmpl w:val="906E5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3E74757"/>
    <w:multiLevelType w:val="multilevel"/>
    <w:tmpl w:val="1A020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452C6257"/>
    <w:multiLevelType w:val="multilevel"/>
    <w:tmpl w:val="CB366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571523F"/>
    <w:multiLevelType w:val="multilevel"/>
    <w:tmpl w:val="29667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58C452E"/>
    <w:multiLevelType w:val="multilevel"/>
    <w:tmpl w:val="82AEB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46D7763E"/>
    <w:multiLevelType w:val="multilevel"/>
    <w:tmpl w:val="E07EE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46EE5C50"/>
    <w:multiLevelType w:val="multilevel"/>
    <w:tmpl w:val="60E8F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48D96F30"/>
    <w:multiLevelType w:val="hybridMultilevel"/>
    <w:tmpl w:val="C142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90C0DFA"/>
    <w:multiLevelType w:val="multilevel"/>
    <w:tmpl w:val="CC9E4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499C2211"/>
    <w:multiLevelType w:val="multilevel"/>
    <w:tmpl w:val="37A07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4B40215C"/>
    <w:multiLevelType w:val="multilevel"/>
    <w:tmpl w:val="DF288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4C761430"/>
    <w:multiLevelType w:val="multilevel"/>
    <w:tmpl w:val="4CCC9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51783A77"/>
    <w:multiLevelType w:val="hybridMultilevel"/>
    <w:tmpl w:val="69F07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3250838"/>
    <w:multiLevelType w:val="multilevel"/>
    <w:tmpl w:val="EE26E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54BF5FBE"/>
    <w:multiLevelType w:val="multilevel"/>
    <w:tmpl w:val="72301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56776235"/>
    <w:multiLevelType w:val="multilevel"/>
    <w:tmpl w:val="A87AE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5775657D"/>
    <w:multiLevelType w:val="multilevel"/>
    <w:tmpl w:val="4D52D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58DC3460"/>
    <w:multiLevelType w:val="multilevel"/>
    <w:tmpl w:val="082CF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59376192"/>
    <w:multiLevelType w:val="multilevel"/>
    <w:tmpl w:val="C302B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5A6228A9"/>
    <w:multiLevelType w:val="multilevel"/>
    <w:tmpl w:val="2056FD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5D00166F"/>
    <w:multiLevelType w:val="multilevel"/>
    <w:tmpl w:val="BB880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609C1BBF"/>
    <w:multiLevelType w:val="multilevel"/>
    <w:tmpl w:val="24624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62D30FDA"/>
    <w:multiLevelType w:val="multilevel"/>
    <w:tmpl w:val="A4BC3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632C5185"/>
    <w:multiLevelType w:val="multilevel"/>
    <w:tmpl w:val="3BF203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 w15:restartNumberingAfterBreak="0">
    <w:nsid w:val="634A5703"/>
    <w:multiLevelType w:val="multilevel"/>
    <w:tmpl w:val="C3CAC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 w15:restartNumberingAfterBreak="0">
    <w:nsid w:val="63FD4024"/>
    <w:multiLevelType w:val="multilevel"/>
    <w:tmpl w:val="A75AB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654856E4"/>
    <w:multiLevelType w:val="multilevel"/>
    <w:tmpl w:val="63FE8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66675D60"/>
    <w:multiLevelType w:val="multilevel"/>
    <w:tmpl w:val="E5523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 w15:restartNumberingAfterBreak="0">
    <w:nsid w:val="6747631F"/>
    <w:multiLevelType w:val="hybridMultilevel"/>
    <w:tmpl w:val="E25A3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76260AA"/>
    <w:multiLevelType w:val="multilevel"/>
    <w:tmpl w:val="36DE6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 w15:restartNumberingAfterBreak="0">
    <w:nsid w:val="687220FD"/>
    <w:multiLevelType w:val="multilevel"/>
    <w:tmpl w:val="8ABE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 w15:restartNumberingAfterBreak="0">
    <w:nsid w:val="69565F69"/>
    <w:multiLevelType w:val="multilevel"/>
    <w:tmpl w:val="06569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 w15:restartNumberingAfterBreak="0">
    <w:nsid w:val="69DA1531"/>
    <w:multiLevelType w:val="multilevel"/>
    <w:tmpl w:val="78469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69F65D56"/>
    <w:multiLevelType w:val="multilevel"/>
    <w:tmpl w:val="F8DE0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5" w15:restartNumberingAfterBreak="0">
    <w:nsid w:val="6A1572AB"/>
    <w:multiLevelType w:val="multilevel"/>
    <w:tmpl w:val="A7B8D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6A755375"/>
    <w:multiLevelType w:val="multilevel"/>
    <w:tmpl w:val="0456A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6BC11D0D"/>
    <w:multiLevelType w:val="multilevel"/>
    <w:tmpl w:val="5B229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6BDF2AB1"/>
    <w:multiLevelType w:val="multilevel"/>
    <w:tmpl w:val="E5941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9" w15:restartNumberingAfterBreak="0">
    <w:nsid w:val="6D2F00D6"/>
    <w:multiLevelType w:val="multilevel"/>
    <w:tmpl w:val="A1023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6DC60DD8"/>
    <w:multiLevelType w:val="multilevel"/>
    <w:tmpl w:val="AE94E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1" w15:restartNumberingAfterBreak="0">
    <w:nsid w:val="6FD75ADD"/>
    <w:multiLevelType w:val="multilevel"/>
    <w:tmpl w:val="314EFD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722954F9"/>
    <w:multiLevelType w:val="multilevel"/>
    <w:tmpl w:val="1FBA97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3" w15:restartNumberingAfterBreak="0">
    <w:nsid w:val="7381642D"/>
    <w:multiLevelType w:val="multilevel"/>
    <w:tmpl w:val="D9D0A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4" w15:restartNumberingAfterBreak="0">
    <w:nsid w:val="73B400FC"/>
    <w:multiLevelType w:val="multilevel"/>
    <w:tmpl w:val="BF722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749E3119"/>
    <w:multiLevelType w:val="multilevel"/>
    <w:tmpl w:val="A726C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76CE0EA1"/>
    <w:multiLevelType w:val="multilevel"/>
    <w:tmpl w:val="B9103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7" w15:restartNumberingAfterBreak="0">
    <w:nsid w:val="786E5D68"/>
    <w:multiLevelType w:val="hybridMultilevel"/>
    <w:tmpl w:val="51EA1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8" w15:restartNumberingAfterBreak="0">
    <w:nsid w:val="79B206EF"/>
    <w:multiLevelType w:val="multilevel"/>
    <w:tmpl w:val="52223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9" w15:restartNumberingAfterBreak="0">
    <w:nsid w:val="7D6278CF"/>
    <w:multiLevelType w:val="multilevel"/>
    <w:tmpl w:val="FD069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7595844">
    <w:abstractNumId w:val="48"/>
  </w:num>
  <w:num w:numId="2" w16cid:durableId="341710619">
    <w:abstractNumId w:val="29"/>
  </w:num>
  <w:num w:numId="3" w16cid:durableId="1147478649">
    <w:abstractNumId w:val="20"/>
  </w:num>
  <w:num w:numId="4" w16cid:durableId="2039356603">
    <w:abstractNumId w:val="64"/>
  </w:num>
  <w:num w:numId="5" w16cid:durableId="1363437814">
    <w:abstractNumId w:val="77"/>
  </w:num>
  <w:num w:numId="6" w16cid:durableId="870648821">
    <w:abstractNumId w:val="22"/>
  </w:num>
  <w:num w:numId="7" w16cid:durableId="1777210826">
    <w:abstractNumId w:val="54"/>
  </w:num>
  <w:num w:numId="8" w16cid:durableId="1835409623">
    <w:abstractNumId w:val="68"/>
  </w:num>
  <w:num w:numId="9" w16cid:durableId="351542138">
    <w:abstractNumId w:val="61"/>
  </w:num>
  <w:num w:numId="10" w16cid:durableId="1801995469">
    <w:abstractNumId w:val="31"/>
  </w:num>
  <w:num w:numId="11" w16cid:durableId="1989941849">
    <w:abstractNumId w:val="8"/>
  </w:num>
  <w:num w:numId="12" w16cid:durableId="1249583045">
    <w:abstractNumId w:val="13"/>
  </w:num>
  <w:num w:numId="13" w16cid:durableId="1282496831">
    <w:abstractNumId w:val="3"/>
  </w:num>
  <w:num w:numId="14" w16cid:durableId="1682855520">
    <w:abstractNumId w:val="45"/>
  </w:num>
  <w:num w:numId="15" w16cid:durableId="1807309160">
    <w:abstractNumId w:val="41"/>
  </w:num>
  <w:num w:numId="16" w16cid:durableId="1035623102">
    <w:abstractNumId w:val="72"/>
  </w:num>
  <w:num w:numId="17" w16cid:durableId="1279140697">
    <w:abstractNumId w:val="46"/>
  </w:num>
  <w:num w:numId="18" w16cid:durableId="1113599904">
    <w:abstractNumId w:val="2"/>
  </w:num>
  <w:num w:numId="19" w16cid:durableId="568853338">
    <w:abstractNumId w:val="56"/>
  </w:num>
  <w:num w:numId="20" w16cid:durableId="16322525">
    <w:abstractNumId w:val="53"/>
  </w:num>
  <w:num w:numId="21" w16cid:durableId="1808087082">
    <w:abstractNumId w:val="25"/>
  </w:num>
  <w:num w:numId="22" w16cid:durableId="215430377">
    <w:abstractNumId w:val="26"/>
  </w:num>
  <w:num w:numId="23" w16cid:durableId="1313214034">
    <w:abstractNumId w:val="6"/>
  </w:num>
  <w:num w:numId="24" w16cid:durableId="1835484250">
    <w:abstractNumId w:val="18"/>
  </w:num>
  <w:num w:numId="25" w16cid:durableId="487870323">
    <w:abstractNumId w:val="21"/>
  </w:num>
  <w:num w:numId="26" w16cid:durableId="1368142664">
    <w:abstractNumId w:val="78"/>
  </w:num>
  <w:num w:numId="27" w16cid:durableId="649558255">
    <w:abstractNumId w:val="52"/>
  </w:num>
  <w:num w:numId="28" w16cid:durableId="1675644865">
    <w:abstractNumId w:val="39"/>
  </w:num>
  <w:num w:numId="29" w16cid:durableId="1121261219">
    <w:abstractNumId w:val="24"/>
  </w:num>
  <w:num w:numId="30" w16cid:durableId="1609503020">
    <w:abstractNumId w:val="65"/>
  </w:num>
  <w:num w:numId="31" w16cid:durableId="877593859">
    <w:abstractNumId w:val="63"/>
  </w:num>
  <w:num w:numId="32" w16cid:durableId="76558683">
    <w:abstractNumId w:val="55"/>
  </w:num>
  <w:num w:numId="33" w16cid:durableId="355351835">
    <w:abstractNumId w:val="34"/>
  </w:num>
  <w:num w:numId="34" w16cid:durableId="1938706122">
    <w:abstractNumId w:val="76"/>
  </w:num>
  <w:num w:numId="35" w16cid:durableId="516047155">
    <w:abstractNumId w:val="58"/>
  </w:num>
  <w:num w:numId="36" w16cid:durableId="84032753">
    <w:abstractNumId w:val="30"/>
  </w:num>
  <w:num w:numId="37" w16cid:durableId="281619820">
    <w:abstractNumId w:val="73"/>
  </w:num>
  <w:num w:numId="38" w16cid:durableId="1270816170">
    <w:abstractNumId w:val="28"/>
  </w:num>
  <w:num w:numId="39" w16cid:durableId="402527251">
    <w:abstractNumId w:val="74"/>
  </w:num>
  <w:num w:numId="40" w16cid:durableId="822695185">
    <w:abstractNumId w:val="36"/>
  </w:num>
  <w:num w:numId="41" w16cid:durableId="127433136">
    <w:abstractNumId w:val="44"/>
  </w:num>
  <w:num w:numId="42" w16cid:durableId="867184145">
    <w:abstractNumId w:val="7"/>
  </w:num>
  <w:num w:numId="43" w16cid:durableId="1709256281">
    <w:abstractNumId w:val="27"/>
  </w:num>
  <w:num w:numId="44" w16cid:durableId="1530678548">
    <w:abstractNumId w:val="40"/>
  </w:num>
  <w:num w:numId="45" w16cid:durableId="444038386">
    <w:abstractNumId w:val="66"/>
  </w:num>
  <w:num w:numId="46" w16cid:durableId="2084990609">
    <w:abstractNumId w:val="37"/>
  </w:num>
  <w:num w:numId="47" w16cid:durableId="1104350074">
    <w:abstractNumId w:val="5"/>
  </w:num>
  <w:num w:numId="48" w16cid:durableId="425880331">
    <w:abstractNumId w:val="38"/>
  </w:num>
  <w:num w:numId="49" w16cid:durableId="950285203">
    <w:abstractNumId w:val="69"/>
  </w:num>
  <w:num w:numId="50" w16cid:durableId="1576160446">
    <w:abstractNumId w:val="57"/>
  </w:num>
  <w:num w:numId="51" w16cid:durableId="495614628">
    <w:abstractNumId w:val="70"/>
  </w:num>
  <w:num w:numId="52" w16cid:durableId="1497915248">
    <w:abstractNumId w:val="1"/>
  </w:num>
  <w:num w:numId="53" w16cid:durableId="1428043769">
    <w:abstractNumId w:val="33"/>
  </w:num>
  <w:num w:numId="54" w16cid:durableId="1076367130">
    <w:abstractNumId w:val="4"/>
  </w:num>
  <w:num w:numId="55" w16cid:durableId="1813521614">
    <w:abstractNumId w:val="42"/>
  </w:num>
  <w:num w:numId="56" w16cid:durableId="310597027">
    <w:abstractNumId w:val="60"/>
  </w:num>
  <w:num w:numId="57" w16cid:durableId="1300184716">
    <w:abstractNumId w:val="49"/>
  </w:num>
  <w:num w:numId="58" w16cid:durableId="1878348763">
    <w:abstractNumId w:val="12"/>
  </w:num>
  <w:num w:numId="59" w16cid:durableId="1820347000">
    <w:abstractNumId w:val="50"/>
  </w:num>
  <w:num w:numId="60" w16cid:durableId="1871066025">
    <w:abstractNumId w:val="32"/>
  </w:num>
  <w:num w:numId="61" w16cid:durableId="6371306">
    <w:abstractNumId w:val="43"/>
  </w:num>
  <w:num w:numId="62" w16cid:durableId="1051611858">
    <w:abstractNumId w:val="16"/>
  </w:num>
  <w:num w:numId="63" w16cid:durableId="895357066">
    <w:abstractNumId w:val="71"/>
  </w:num>
  <w:num w:numId="64" w16cid:durableId="246311099">
    <w:abstractNumId w:val="19"/>
  </w:num>
  <w:num w:numId="65" w16cid:durableId="1450586833">
    <w:abstractNumId w:val="62"/>
  </w:num>
  <w:num w:numId="66" w16cid:durableId="1716735018">
    <w:abstractNumId w:val="51"/>
  </w:num>
  <w:num w:numId="67" w16cid:durableId="1929730471">
    <w:abstractNumId w:val="67"/>
  </w:num>
  <w:num w:numId="68" w16cid:durableId="719548047">
    <w:abstractNumId w:val="10"/>
  </w:num>
  <w:num w:numId="69" w16cid:durableId="1273249509">
    <w:abstractNumId w:val="14"/>
  </w:num>
  <w:num w:numId="70" w16cid:durableId="1270360393">
    <w:abstractNumId w:val="11"/>
  </w:num>
  <w:num w:numId="71" w16cid:durableId="861481653">
    <w:abstractNumId w:val="9"/>
  </w:num>
  <w:num w:numId="72" w16cid:durableId="2090956532">
    <w:abstractNumId w:val="75"/>
  </w:num>
  <w:num w:numId="73" w16cid:durableId="1288395075">
    <w:abstractNumId w:val="17"/>
  </w:num>
  <w:num w:numId="74" w16cid:durableId="1329595937">
    <w:abstractNumId w:val="79"/>
  </w:num>
  <w:num w:numId="75" w16cid:durableId="9142037">
    <w:abstractNumId w:val="15"/>
  </w:num>
  <w:num w:numId="76" w16cid:durableId="941841960">
    <w:abstractNumId w:val="47"/>
  </w:num>
  <w:num w:numId="77" w16cid:durableId="487089612">
    <w:abstractNumId w:val="0"/>
  </w:num>
  <w:num w:numId="78" w16cid:durableId="1738241317">
    <w:abstractNumId w:val="59"/>
  </w:num>
  <w:num w:numId="79" w16cid:durableId="683285534">
    <w:abstractNumId w:val="35"/>
  </w:num>
  <w:num w:numId="80" w16cid:durableId="152351998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63"/>
    <w:rsid w:val="00027233"/>
    <w:rsid w:val="00121E78"/>
    <w:rsid w:val="001505C1"/>
    <w:rsid w:val="00151A16"/>
    <w:rsid w:val="0044152B"/>
    <w:rsid w:val="004A2963"/>
    <w:rsid w:val="004D6197"/>
    <w:rsid w:val="004D7087"/>
    <w:rsid w:val="005B5EF5"/>
    <w:rsid w:val="006829AA"/>
    <w:rsid w:val="006F0D13"/>
    <w:rsid w:val="00742F79"/>
    <w:rsid w:val="008303A8"/>
    <w:rsid w:val="008A1A81"/>
    <w:rsid w:val="008A7090"/>
    <w:rsid w:val="00B70C1B"/>
    <w:rsid w:val="00DC3815"/>
    <w:rsid w:val="00DF024A"/>
    <w:rsid w:val="00E14310"/>
    <w:rsid w:val="00EF7CC4"/>
    <w:rsid w:val="00FD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BE674"/>
  <w15:docId w15:val="{5201616F-49A1-CC42-B4A2-796490B8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29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4A2963"/>
    <w:pPr>
      <w:ind w:left="720"/>
      <w:contextualSpacing/>
    </w:pPr>
  </w:style>
  <w:style w:type="paragraph" w:customStyle="1" w:styleId="msonormal0">
    <w:name w:val="msonormal"/>
    <w:basedOn w:val="Normal"/>
    <w:rsid w:val="004A296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A7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12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134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2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2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4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76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4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4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53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76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41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44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02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606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68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44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47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063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1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6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25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36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69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53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09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9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4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3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53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46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72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3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6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1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9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6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6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129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790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0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28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98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606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12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4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3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556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5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4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79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0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75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5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0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96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45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8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83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70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0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0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285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4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0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4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7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2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85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4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02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8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12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25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8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8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56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55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265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08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4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9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96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5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74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9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2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92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41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7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93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1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9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1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30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30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6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4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28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927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9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71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6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8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3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98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00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93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30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4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0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2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1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19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7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2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177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1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5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1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5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95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075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77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9061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8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33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43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301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8260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842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81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22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899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963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906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856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93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100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255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5248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63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528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50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4422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94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765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882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801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43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547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15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41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43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09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77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86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33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5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83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85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96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3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0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67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7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51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152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21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2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4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77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1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399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010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2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8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24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56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741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90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23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58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07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24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55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79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2796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7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4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35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69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054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30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70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849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8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158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03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25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930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003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628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86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01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273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9929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086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47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496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715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0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583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7387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8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414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09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850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508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723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2830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07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504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00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53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8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9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89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17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32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43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49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84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2922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505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08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40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44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4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0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85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4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79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0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56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1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6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0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007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65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9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4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89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72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1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95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1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33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555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00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39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393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08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735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87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19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761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60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812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6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65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6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8633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738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304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63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9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6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33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79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85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239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66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1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6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92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9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39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100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74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9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53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929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54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49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338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6387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4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1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30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2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430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65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5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89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6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10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858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13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77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26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67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50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71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01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51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92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7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14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94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9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8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0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7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47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53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6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8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21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6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0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7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37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93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3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32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3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97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22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59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7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7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58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5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0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6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8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4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7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3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19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28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5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0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30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31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4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68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1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47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7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28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3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5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9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6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2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264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8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2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6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07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556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72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45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86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170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19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73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40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8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7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0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40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511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8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0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1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81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78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0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3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44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76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5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28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6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8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7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8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5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2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7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9</Pages>
  <Words>1899</Words>
  <Characters>1082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oss</dc:creator>
  <cp:keywords/>
  <dc:description/>
  <cp:lastModifiedBy>Katie Ross</cp:lastModifiedBy>
  <cp:revision>3</cp:revision>
  <dcterms:created xsi:type="dcterms:W3CDTF">2025-02-09T18:45:00Z</dcterms:created>
  <dcterms:modified xsi:type="dcterms:W3CDTF">2025-02-16T19:28:00Z</dcterms:modified>
</cp:coreProperties>
</file>